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1A4A8" w14:textId="1FE29364" w:rsidR="0084575C" w:rsidRPr="00213ADE" w:rsidRDefault="0084575C" w:rsidP="00EA4446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</w:t>
      </w:r>
      <w:r w:rsidR="001B5372"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>E</w:t>
      </w: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>MENTA</w:t>
      </w:r>
      <w:r w:rsidR="001B5372"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>L MATERIAL</w:t>
      </w:r>
    </w:p>
    <w:p w14:paraId="734DF04B" w14:textId="539BF76C" w:rsidR="001B5372" w:rsidRPr="00213ADE" w:rsidRDefault="001B5372" w:rsidP="00EA4446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DD62ECE" w14:textId="77777777" w:rsidR="001B5372" w:rsidRPr="00213ADE" w:rsidRDefault="001B5372" w:rsidP="00EA4446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5305F26C" w14:textId="77777777" w:rsidR="001B5372" w:rsidRPr="00213ADE" w:rsidRDefault="001B5372" w:rsidP="001B5372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213ADE">
        <w:rPr>
          <w:rFonts w:ascii="Arial" w:hAnsi="Arial" w:cs="Arial"/>
          <w:b/>
          <w:bCs/>
          <w:sz w:val="20"/>
          <w:szCs w:val="20"/>
        </w:rPr>
        <w:t>Differences in Ancestry and Presence of Gastric Precursor Lesions in Individuals with Young and Average Onset Gastric Cancer</w:t>
      </w:r>
    </w:p>
    <w:p w14:paraId="7CC9E48C" w14:textId="77777777" w:rsidR="001B5372" w:rsidRPr="00213ADE" w:rsidRDefault="001B5372" w:rsidP="001B5372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2E4F19B" w14:textId="77777777" w:rsidR="001B5372" w:rsidRPr="00213ADE" w:rsidRDefault="001B5372" w:rsidP="001B5372">
      <w:pPr>
        <w:pStyle w:val="NormalWeb"/>
        <w:spacing w:before="0" w:after="0" w:line="480" w:lineRule="auto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b/>
          <w:bCs/>
          <w:sz w:val="20"/>
          <w:szCs w:val="20"/>
        </w:rPr>
        <w:t>Corresponding author:</w:t>
      </w:r>
      <w:r w:rsidRPr="00213ADE">
        <w:rPr>
          <w:rFonts w:ascii="Arial" w:hAnsi="Arial" w:cs="Arial"/>
          <w:sz w:val="20"/>
          <w:szCs w:val="20"/>
        </w:rPr>
        <w:t xml:space="preserve"> </w:t>
      </w:r>
    </w:p>
    <w:p w14:paraId="5415B108" w14:textId="77777777" w:rsidR="001B5372" w:rsidRPr="00213ADE" w:rsidRDefault="001B5372" w:rsidP="001B5372">
      <w:pPr>
        <w:pStyle w:val="NormalWeb"/>
        <w:spacing w:before="0" w:after="0" w:line="480" w:lineRule="auto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t xml:space="preserve">Monika </w:t>
      </w:r>
      <w:proofErr w:type="spellStart"/>
      <w:r w:rsidRPr="00213ADE">
        <w:rPr>
          <w:rFonts w:ascii="Arial" w:hAnsi="Arial" w:cs="Arial"/>
          <w:sz w:val="20"/>
          <w:szCs w:val="20"/>
        </w:rPr>
        <w:t>Laszkowska</w:t>
      </w:r>
      <w:proofErr w:type="spellEnd"/>
      <w:r w:rsidRPr="00213ADE">
        <w:rPr>
          <w:rFonts w:ascii="Arial" w:hAnsi="Arial" w:cs="Arial"/>
          <w:sz w:val="20"/>
          <w:szCs w:val="20"/>
        </w:rPr>
        <w:t>, MD, MS</w:t>
      </w:r>
    </w:p>
    <w:p w14:paraId="5F356522" w14:textId="77777777" w:rsidR="001B5372" w:rsidRPr="00213ADE" w:rsidRDefault="001B5372" w:rsidP="001B5372">
      <w:pPr>
        <w:pStyle w:val="NormalWeb"/>
        <w:spacing w:before="0" w:after="0" w:line="480" w:lineRule="auto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t>Gastroenterology, Hepatology, and Nutrition Service</w:t>
      </w:r>
    </w:p>
    <w:p w14:paraId="1E75B267" w14:textId="77777777" w:rsidR="001B5372" w:rsidRPr="00213ADE" w:rsidRDefault="001B5372" w:rsidP="001B5372">
      <w:pPr>
        <w:pStyle w:val="NormalWeb"/>
        <w:spacing w:before="0" w:after="0" w:line="480" w:lineRule="auto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t>Department of Medicine</w:t>
      </w:r>
    </w:p>
    <w:p w14:paraId="2449E639" w14:textId="77777777" w:rsidR="001B5372" w:rsidRPr="00213ADE" w:rsidRDefault="001B5372" w:rsidP="001B5372">
      <w:pPr>
        <w:pStyle w:val="NormalWeb"/>
        <w:spacing w:before="0" w:after="0" w:line="480" w:lineRule="auto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t>Memorial Sloan Kettering Cancer Center</w:t>
      </w:r>
    </w:p>
    <w:p w14:paraId="4211D327" w14:textId="77777777" w:rsidR="001B5372" w:rsidRPr="00213ADE" w:rsidRDefault="001B5372" w:rsidP="001B5372">
      <w:pPr>
        <w:pStyle w:val="NormalWeb"/>
        <w:spacing w:before="0" w:after="0" w:line="480" w:lineRule="auto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t>1275 York Avenue, New York, NY, 10065</w:t>
      </w:r>
    </w:p>
    <w:p w14:paraId="40DE4CB8" w14:textId="77777777" w:rsidR="001B5372" w:rsidRPr="00213ADE" w:rsidRDefault="001B5372" w:rsidP="001B5372">
      <w:pPr>
        <w:pStyle w:val="NormalWeb"/>
        <w:spacing w:before="0" w:after="0" w:line="480" w:lineRule="auto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t>Tel: 212-639-6857</w:t>
      </w:r>
    </w:p>
    <w:p w14:paraId="2B32089C" w14:textId="77777777" w:rsidR="001B5372" w:rsidRPr="00213ADE" w:rsidRDefault="001B5372" w:rsidP="001B5372">
      <w:pPr>
        <w:pStyle w:val="NormalWeb"/>
        <w:spacing w:before="0" w:after="0" w:line="480" w:lineRule="auto"/>
        <w:rPr>
          <w:rStyle w:val="Hyperlink0"/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t>Email: laszkowm@mskcc.org</w:t>
      </w:r>
    </w:p>
    <w:p w14:paraId="252E0E3D" w14:textId="09217281" w:rsidR="001B5372" w:rsidRPr="00213ADE" w:rsidRDefault="001B53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213ADE">
        <w:rPr>
          <w:rFonts w:ascii="Arial" w:hAnsi="Arial" w:cs="Arial"/>
          <w:b/>
          <w:bCs/>
          <w:sz w:val="20"/>
          <w:szCs w:val="20"/>
        </w:rPr>
        <w:br w:type="page"/>
      </w:r>
    </w:p>
    <w:p w14:paraId="644A12A1" w14:textId="08B987ED" w:rsidR="00062065" w:rsidRPr="00213ADE" w:rsidRDefault="0087333D" w:rsidP="001B5372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OF CONTENTS</w:t>
      </w:r>
    </w:p>
    <w:p w14:paraId="05E85A1D" w14:textId="61BAD2B1" w:rsidR="001B5372" w:rsidRPr="00213ADE" w:rsidRDefault="001B5372" w:rsidP="00C660C9">
      <w:pPr>
        <w:spacing w:line="48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Table 1.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>Characteristics of young and average onset gastric cancer (GC) cases excluding patients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 xml:space="preserve"> with </w:t>
      </w:r>
      <w:r w:rsidR="009441CE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CDH1 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>germline pathogenic mutations………………………………………………………………3</w:t>
      </w:r>
    </w:p>
    <w:p w14:paraId="2344DA51" w14:textId="1021E921" w:rsidR="001B5372" w:rsidRPr="00213ADE" w:rsidRDefault="001B5372" w:rsidP="00C660C9">
      <w:pPr>
        <w:spacing w:line="48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l Table 2.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Characteristics of diffuse onset gastric cancer (GC) cases excluding patients with </w:t>
      </w:r>
      <w:r w:rsidRPr="009441CE">
        <w:rPr>
          <w:rFonts w:ascii="Arial" w:eastAsia="Times New Roman" w:hAnsi="Arial" w:cs="Arial"/>
          <w:i/>
          <w:iCs/>
          <w:color w:val="000000"/>
          <w:sz w:val="20"/>
          <w:szCs w:val="20"/>
        </w:rPr>
        <w:t>CDH1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 xml:space="preserve">germline pathogenic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>mutations</w:t>
      </w:r>
      <w:r w:rsidR="001A6CD8" w:rsidRPr="00213ADE">
        <w:rPr>
          <w:rFonts w:ascii="Arial" w:eastAsia="Times New Roman" w:hAnsi="Arial" w:cs="Arial"/>
          <w:color w:val="000000"/>
          <w:sz w:val="20"/>
          <w:szCs w:val="20"/>
        </w:rPr>
        <w:t>………………………………………………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>…………………...</w:t>
      </w:r>
      <w:r w:rsidR="00213ADE">
        <w:rPr>
          <w:rFonts w:ascii="Arial" w:eastAsia="Times New Roman" w:hAnsi="Arial" w:cs="Arial"/>
          <w:color w:val="000000"/>
          <w:sz w:val="20"/>
          <w:szCs w:val="20"/>
        </w:rPr>
        <w:t>………...</w:t>
      </w:r>
      <w:r w:rsidR="001A6CD8" w:rsidRPr="00213ADE">
        <w:rPr>
          <w:rFonts w:ascii="Arial" w:eastAsia="Times New Roman" w:hAnsi="Arial" w:cs="Arial"/>
          <w:color w:val="000000"/>
          <w:sz w:val="20"/>
          <w:szCs w:val="20"/>
        </w:rPr>
        <w:t>5</w:t>
      </w:r>
    </w:p>
    <w:p w14:paraId="7A0DBE7D" w14:textId="3BB26DBE" w:rsidR="00A20195" w:rsidRPr="00213ADE" w:rsidRDefault="001B5372" w:rsidP="00C660C9">
      <w:pPr>
        <w:spacing w:line="48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l Table </w:t>
      </w:r>
      <w:r w:rsidR="0001779A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>Ancestry and self-reported race and ethnicity by gastric cancer (GC) onset</w:t>
      </w:r>
      <w:r w:rsidR="001A6CD8" w:rsidRPr="00213ADE">
        <w:rPr>
          <w:rFonts w:ascii="Arial" w:eastAsia="Times New Roman" w:hAnsi="Arial" w:cs="Arial"/>
          <w:color w:val="000000"/>
          <w:sz w:val="20"/>
          <w:szCs w:val="20"/>
        </w:rPr>
        <w:t>………………………………………………………………………………………………</w:t>
      </w:r>
      <w:r w:rsidR="00213ADE">
        <w:rPr>
          <w:rFonts w:ascii="Arial" w:eastAsia="Times New Roman" w:hAnsi="Arial" w:cs="Arial"/>
          <w:color w:val="000000"/>
          <w:sz w:val="20"/>
          <w:szCs w:val="20"/>
        </w:rPr>
        <w:t>………………</w:t>
      </w:r>
      <w:r w:rsidR="00E46D72">
        <w:rPr>
          <w:rFonts w:ascii="Arial" w:eastAsia="Times New Roman" w:hAnsi="Arial" w:cs="Arial"/>
          <w:color w:val="000000"/>
          <w:sz w:val="20"/>
          <w:szCs w:val="20"/>
        </w:rPr>
        <w:t>.….7</w:t>
      </w:r>
    </w:p>
    <w:p w14:paraId="0FB2E5E6" w14:textId="616E62F2" w:rsidR="001B5372" w:rsidRDefault="001B5372" w:rsidP="00C660C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l Figure 1.</w:t>
      </w:r>
      <w:r w:rsidRPr="00213ADE">
        <w:rPr>
          <w:rFonts w:ascii="Arial" w:hAnsi="Arial" w:cs="Arial"/>
          <w:color w:val="000000" w:themeColor="text1"/>
          <w:sz w:val="20"/>
          <w:szCs w:val="20"/>
        </w:rPr>
        <w:t xml:space="preserve"> Distribution of ages at time of gastric cancer diagnosis</w:t>
      </w:r>
      <w:r w:rsidR="001A6CD8" w:rsidRPr="00213ADE">
        <w:rPr>
          <w:rFonts w:ascii="Arial" w:hAnsi="Arial" w:cs="Arial"/>
          <w:color w:val="000000" w:themeColor="text1"/>
          <w:sz w:val="20"/>
          <w:szCs w:val="20"/>
        </w:rPr>
        <w:t>……………...</w:t>
      </w:r>
      <w:r w:rsidR="00213ADE">
        <w:rPr>
          <w:rFonts w:ascii="Arial" w:hAnsi="Arial" w:cs="Arial"/>
          <w:color w:val="000000" w:themeColor="text1"/>
          <w:sz w:val="20"/>
          <w:szCs w:val="20"/>
        </w:rPr>
        <w:t>................</w:t>
      </w:r>
      <w:r w:rsidR="00E46D72">
        <w:rPr>
          <w:rFonts w:ascii="Arial" w:hAnsi="Arial" w:cs="Arial"/>
          <w:color w:val="000000" w:themeColor="text1"/>
          <w:sz w:val="20"/>
          <w:szCs w:val="20"/>
        </w:rPr>
        <w:t>.....8</w:t>
      </w:r>
    </w:p>
    <w:p w14:paraId="03B14EFB" w14:textId="465C6D74" w:rsidR="00C660C9" w:rsidRDefault="0001779A" w:rsidP="00C660C9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9E4316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2.</w:t>
      </w:r>
      <w:r w:rsidRPr="009E4316">
        <w:rPr>
          <w:rFonts w:ascii="Arial" w:hAnsi="Arial" w:cs="Arial"/>
          <w:sz w:val="20"/>
          <w:szCs w:val="20"/>
        </w:rPr>
        <w:t xml:space="preserve"> </w:t>
      </w:r>
      <w:r w:rsidR="00C660C9" w:rsidRPr="00C660C9">
        <w:rPr>
          <w:rFonts w:ascii="Arial" w:hAnsi="Arial" w:cs="Arial"/>
          <w:sz w:val="20"/>
          <w:szCs w:val="20"/>
        </w:rPr>
        <w:t>Distribution of precursor lesions by age at the time of gastric adenocarcinoma diagnosis</w:t>
      </w:r>
      <w:r w:rsidR="00C660C9">
        <w:rPr>
          <w:rFonts w:ascii="Arial" w:hAnsi="Arial" w:cs="Arial"/>
          <w:sz w:val="20"/>
          <w:szCs w:val="20"/>
        </w:rPr>
        <w:t>…</w:t>
      </w:r>
      <w:r w:rsidR="00C660C9" w:rsidRPr="00213ADE">
        <w:rPr>
          <w:rFonts w:ascii="Arial" w:eastAsia="Times New Roman" w:hAnsi="Arial" w:cs="Arial"/>
          <w:color w:val="000000"/>
          <w:sz w:val="20"/>
          <w:szCs w:val="20"/>
        </w:rPr>
        <w:t>……………………………………………………………………………………………</w:t>
      </w:r>
      <w:r w:rsidR="00C660C9">
        <w:rPr>
          <w:rFonts w:ascii="Arial" w:eastAsia="Times New Roman" w:hAnsi="Arial" w:cs="Arial"/>
          <w:color w:val="000000"/>
          <w:sz w:val="20"/>
          <w:szCs w:val="20"/>
        </w:rPr>
        <w:t>…………</w:t>
      </w:r>
      <w:r w:rsidR="00C660C9">
        <w:rPr>
          <w:rFonts w:ascii="Arial" w:eastAsia="Times New Roman" w:hAnsi="Arial" w:cs="Arial"/>
          <w:color w:val="000000"/>
          <w:sz w:val="20"/>
          <w:szCs w:val="20"/>
        </w:rPr>
        <w:t>…..</w:t>
      </w:r>
      <w:r w:rsidR="00C660C9">
        <w:rPr>
          <w:rFonts w:ascii="Arial" w:hAnsi="Arial" w:cs="Arial"/>
          <w:sz w:val="20"/>
          <w:szCs w:val="20"/>
        </w:rPr>
        <w:t>.9</w:t>
      </w:r>
    </w:p>
    <w:p w14:paraId="57FAFE25" w14:textId="619E00D2" w:rsidR="00C660C9" w:rsidRDefault="00C660C9" w:rsidP="00C660C9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660C9">
        <w:rPr>
          <w:rFonts w:ascii="Arial" w:hAnsi="Arial" w:cs="Arial"/>
          <w:b/>
          <w:bCs/>
          <w:sz w:val="20"/>
          <w:szCs w:val="20"/>
        </w:rPr>
        <w:t>Supplemental Figure 3.</w:t>
      </w:r>
      <w:r>
        <w:rPr>
          <w:rFonts w:ascii="Arial" w:hAnsi="Arial" w:cs="Arial"/>
          <w:sz w:val="20"/>
          <w:szCs w:val="20"/>
        </w:rPr>
        <w:t xml:space="preserve"> Geographic distribution of birthplaces over time among patients with gastric cancer….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>………</w:t>
      </w:r>
      <w:proofErr w:type="gramStart"/>
      <w:r w:rsidRPr="00213ADE">
        <w:rPr>
          <w:rFonts w:ascii="Arial" w:eastAsia="Times New Roman" w:hAnsi="Arial" w:cs="Arial"/>
          <w:color w:val="000000"/>
          <w:sz w:val="20"/>
          <w:szCs w:val="20"/>
        </w:rPr>
        <w:t>…</w:t>
      </w:r>
      <w:r>
        <w:rPr>
          <w:rFonts w:ascii="Arial" w:eastAsia="Times New Roman" w:hAnsi="Arial" w:cs="Arial"/>
          <w:color w:val="000000"/>
          <w:sz w:val="20"/>
          <w:szCs w:val="20"/>
        </w:rPr>
        <w:t>..</w:t>
      </w:r>
      <w:proofErr w:type="gramEnd"/>
      <w:r w:rsidRPr="00213ADE">
        <w:rPr>
          <w:rFonts w:ascii="Arial" w:eastAsia="Times New Roman" w:hAnsi="Arial" w:cs="Arial"/>
          <w:color w:val="000000"/>
          <w:sz w:val="20"/>
          <w:szCs w:val="20"/>
        </w:rPr>
        <w:t>……………………………………………………………………………</w:t>
      </w:r>
      <w:r>
        <w:rPr>
          <w:rFonts w:ascii="Arial" w:eastAsia="Times New Roman" w:hAnsi="Arial" w:cs="Arial"/>
          <w:color w:val="000000"/>
          <w:sz w:val="20"/>
          <w:szCs w:val="20"/>
        </w:rPr>
        <w:t>…………………...</w:t>
      </w:r>
      <w:r>
        <w:rPr>
          <w:rFonts w:ascii="Arial" w:hAnsi="Arial" w:cs="Arial"/>
          <w:sz w:val="20"/>
          <w:szCs w:val="20"/>
        </w:rPr>
        <w:t>10</w:t>
      </w:r>
    </w:p>
    <w:p w14:paraId="645C2F57" w14:textId="011A3BA7" w:rsidR="0001779A" w:rsidRPr="0001779A" w:rsidRDefault="00C660C9" w:rsidP="00C660C9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4. </w:t>
      </w:r>
      <w:r w:rsidR="0001779A" w:rsidRPr="009E4316">
        <w:rPr>
          <w:rFonts w:ascii="Arial" w:hAnsi="Arial" w:cs="Arial"/>
          <w:sz w:val="20"/>
          <w:szCs w:val="20"/>
        </w:rPr>
        <w:t xml:space="preserve">Distribution of ancestry within (A) self-identified race for all gastric cancer (GC) cases, (B) self-identified ethnicity for all GC cases, </w:t>
      </w:r>
      <w:bookmarkStart w:id="0" w:name="OLE_LINK1"/>
      <w:r w:rsidR="0001779A" w:rsidRPr="009E4316">
        <w:rPr>
          <w:rFonts w:ascii="Arial" w:hAnsi="Arial" w:cs="Arial"/>
          <w:sz w:val="20"/>
          <w:szCs w:val="20"/>
        </w:rPr>
        <w:t>(C) self-identified race for all diffuse GC cases, (D) self-identified ethnicity for all diffuse GC cases,</w:t>
      </w:r>
      <w:bookmarkEnd w:id="0"/>
      <w:r w:rsidR="0001779A" w:rsidRPr="009E4316">
        <w:rPr>
          <w:rFonts w:ascii="Arial" w:hAnsi="Arial" w:cs="Arial"/>
          <w:sz w:val="20"/>
          <w:szCs w:val="20"/>
        </w:rPr>
        <w:t xml:space="preserve"> (E) self-identified race for all intestinal GC cases, and (F) self-identified ethnicity for all intestinal GC cases</w:t>
      </w:r>
      <w:r w:rsidR="00E46D72" w:rsidRPr="00213ADE">
        <w:rPr>
          <w:rFonts w:ascii="Arial" w:eastAsia="Times New Roman" w:hAnsi="Arial" w:cs="Arial"/>
          <w:color w:val="000000"/>
          <w:sz w:val="20"/>
          <w:szCs w:val="20"/>
        </w:rPr>
        <w:t>…………………………………………………</w:t>
      </w:r>
      <w:r>
        <w:rPr>
          <w:rFonts w:ascii="Arial" w:eastAsia="Times New Roman" w:hAnsi="Arial" w:cs="Arial"/>
          <w:color w:val="000000"/>
          <w:sz w:val="20"/>
          <w:szCs w:val="20"/>
        </w:rPr>
        <w:t>…..</w:t>
      </w:r>
      <w:r w:rsidR="00E46D72" w:rsidRPr="00213ADE">
        <w:rPr>
          <w:rFonts w:ascii="Arial" w:eastAsia="Times New Roman" w:hAnsi="Arial" w:cs="Arial"/>
          <w:color w:val="000000"/>
          <w:sz w:val="20"/>
          <w:szCs w:val="20"/>
        </w:rPr>
        <w:t>…</w:t>
      </w:r>
      <w:r w:rsidR="00E46D72">
        <w:rPr>
          <w:rFonts w:ascii="Arial" w:eastAsia="Times New Roman" w:hAnsi="Arial" w:cs="Arial"/>
          <w:color w:val="000000"/>
          <w:sz w:val="20"/>
          <w:szCs w:val="20"/>
        </w:rPr>
        <w:t>…</w:t>
      </w:r>
      <w:r w:rsidR="00E46D72" w:rsidRPr="00213ADE">
        <w:rPr>
          <w:rFonts w:ascii="Arial" w:eastAsia="Times New Roman" w:hAnsi="Arial" w:cs="Arial"/>
          <w:color w:val="000000"/>
          <w:sz w:val="20"/>
          <w:szCs w:val="20"/>
        </w:rPr>
        <w:t>…</w:t>
      </w:r>
      <w:r>
        <w:rPr>
          <w:rFonts w:ascii="Arial" w:eastAsia="Times New Roman" w:hAnsi="Arial" w:cs="Arial"/>
          <w:color w:val="000000"/>
          <w:sz w:val="20"/>
          <w:szCs w:val="20"/>
        </w:rPr>
        <w:t>……...11</w:t>
      </w:r>
    </w:p>
    <w:p w14:paraId="33A5D25B" w14:textId="7CEDE8A1" w:rsidR="001B5372" w:rsidRPr="00213ADE" w:rsidRDefault="001B5372" w:rsidP="00C660C9">
      <w:pPr>
        <w:spacing w:line="48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l Figure </w:t>
      </w:r>
      <w:r w:rsidR="00C660C9"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proofErr w:type="gramStart"/>
      <w:r w:rsidRPr="00213ADE">
        <w:rPr>
          <w:rFonts w:ascii="Arial" w:hAnsi="Arial" w:cs="Arial"/>
          <w:color w:val="000000" w:themeColor="text1"/>
          <w:sz w:val="20"/>
          <w:szCs w:val="20"/>
        </w:rPr>
        <w:t>A,</w:t>
      </w:r>
      <w:proofErr w:type="gramEnd"/>
      <w:r w:rsidRPr="00213AD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Prevalence of </w:t>
      </w:r>
      <w:r w:rsidRPr="00213ADE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Helicobacter pylori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>infection by ancestry within the overall gastric cancer (GC) cohort. B, Prevalence of atrophic gastritis by ancestry within the overall GC cohort</w:t>
      </w:r>
      <w:r w:rsidR="001A6CD8" w:rsidRPr="00213ADE">
        <w:rPr>
          <w:rFonts w:ascii="Arial" w:eastAsia="Times New Roman" w:hAnsi="Arial" w:cs="Arial"/>
          <w:color w:val="000000"/>
          <w:sz w:val="20"/>
          <w:szCs w:val="20"/>
        </w:rPr>
        <w:t>……………………………………………………………………………………………</w:t>
      </w:r>
      <w:r w:rsidR="00213ADE">
        <w:rPr>
          <w:rFonts w:ascii="Arial" w:eastAsia="Times New Roman" w:hAnsi="Arial" w:cs="Arial"/>
          <w:color w:val="000000"/>
          <w:sz w:val="20"/>
          <w:szCs w:val="20"/>
        </w:rPr>
        <w:t>…………………...</w:t>
      </w:r>
      <w:r w:rsidR="001A6CD8" w:rsidRPr="00213ADE">
        <w:rPr>
          <w:rFonts w:ascii="Arial" w:eastAsia="Times New Roman" w:hAnsi="Arial" w:cs="Arial"/>
          <w:color w:val="000000"/>
          <w:sz w:val="20"/>
          <w:szCs w:val="20"/>
        </w:rPr>
        <w:t>1</w:t>
      </w:r>
      <w:r w:rsidR="00C660C9">
        <w:rPr>
          <w:rFonts w:ascii="Arial" w:eastAsia="Times New Roman" w:hAnsi="Arial" w:cs="Arial"/>
          <w:color w:val="000000"/>
          <w:sz w:val="20"/>
          <w:szCs w:val="20"/>
        </w:rPr>
        <w:t>4</w:t>
      </w:r>
    </w:p>
    <w:p w14:paraId="4AA27960" w14:textId="77777777" w:rsidR="001B5372" w:rsidRPr="00213ADE" w:rsidRDefault="001B5372" w:rsidP="001B5372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1A74E9A" w14:textId="77777777" w:rsidR="001B5372" w:rsidRPr="00213ADE" w:rsidRDefault="001B5372" w:rsidP="001B5372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1C181D7" w14:textId="77777777" w:rsidR="001B5372" w:rsidRPr="00213ADE" w:rsidRDefault="001B5372" w:rsidP="00EA4446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0FD5F707" w14:textId="77777777" w:rsidR="0084575C" w:rsidRPr="00213ADE" w:rsidRDefault="0084575C" w:rsidP="00EA4446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B15E56F" w14:textId="77777777" w:rsidR="001B5372" w:rsidRPr="00213ADE" w:rsidRDefault="001B53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04A7314F" w14:textId="060862C5" w:rsidR="00EA4446" w:rsidRPr="00213ADE" w:rsidRDefault="00EA4446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 xml:space="preserve">Supplementary Table 1.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Characteristics of </w:t>
      </w:r>
      <w:r w:rsidR="00457763"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young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and average onset gastric 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cancer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GC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) cases excluding 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 xml:space="preserve">patients with </w:t>
      </w:r>
      <w:r w:rsidRPr="009441CE">
        <w:rPr>
          <w:rFonts w:ascii="Arial" w:eastAsia="Times New Roman" w:hAnsi="Arial" w:cs="Arial"/>
          <w:i/>
          <w:iCs/>
          <w:color w:val="000000"/>
          <w:sz w:val="20"/>
          <w:szCs w:val="20"/>
        </w:rPr>
        <w:t>CDH1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>germline pathogenic mutations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1D1B5FB8" w14:textId="77777777" w:rsidR="00EA4446" w:rsidRPr="00213ADE" w:rsidRDefault="00EA4446" w:rsidP="00EA4446">
      <w:pPr>
        <w:rPr>
          <w:rFonts w:ascii="Arial" w:hAnsi="Arial" w:cs="Arial"/>
          <w:sz w:val="20"/>
          <w:szCs w:val="20"/>
        </w:rPr>
      </w:pPr>
    </w:p>
    <w:tbl>
      <w:tblPr>
        <w:tblW w:w="12039" w:type="dxa"/>
        <w:tblInd w:w="-1355" w:type="dxa"/>
        <w:tblLook w:val="04A0" w:firstRow="1" w:lastRow="0" w:firstColumn="1" w:lastColumn="0" w:noHBand="0" w:noVBand="1"/>
      </w:tblPr>
      <w:tblGrid>
        <w:gridCol w:w="4211"/>
        <w:gridCol w:w="2179"/>
        <w:gridCol w:w="2340"/>
        <w:gridCol w:w="2250"/>
        <w:gridCol w:w="1059"/>
      </w:tblGrid>
      <w:tr w:rsidR="00EA4446" w:rsidRPr="00213ADE" w14:paraId="2FF1AD40" w14:textId="77777777" w:rsidTr="00061C92">
        <w:trPr>
          <w:trHeight w:val="1060"/>
        </w:trPr>
        <w:tc>
          <w:tcPr>
            <w:tcW w:w="4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E33DC47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965FBD" w14:textId="0754D00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  <w:r w:rsidR="003A3C74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</w:t>
            </w: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16</w:t>
            </w:r>
            <w:r w:rsidR="00FE5605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E3CE98" w14:textId="246F8BC1" w:rsidR="00EA4446" w:rsidRPr="00213ADE" w:rsidRDefault="00457763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Young </w:t>
            </w:r>
            <w:r w:rsidR="00EA4446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nset </w:t>
            </w:r>
            <w:r w:rsidR="003A3C74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</w:t>
            </w:r>
            <w:r w:rsidR="00EA4446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2</w:t>
            </w:r>
            <w:r w:rsidR="009F2669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797D81" w14:textId="73E16F0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verage Onset </w:t>
            </w:r>
            <w:r w:rsidR="003A3C74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</w:t>
            </w: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1</w:t>
            </w:r>
            <w:r w:rsidR="009F2669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6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D08100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A4446" w:rsidRPr="00213ADE" w14:paraId="064F7F7A" w14:textId="77777777" w:rsidTr="00061C92">
        <w:trPr>
          <w:trHeight w:val="320"/>
        </w:trPr>
        <w:tc>
          <w:tcPr>
            <w:tcW w:w="4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3854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, years, mean (SD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E4AD" w14:textId="1300735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670D8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670D8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ABD9" w14:textId="3AF7704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65FF" w14:textId="08E3B6E8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670D8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AA05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49C1D226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0FF6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236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70B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D8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D422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EA4446" w:rsidRPr="00213ADE" w14:paraId="2943D8BD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E5AE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10F0" w14:textId="359ACA0E" w:rsidR="00EA4446" w:rsidRPr="00213ADE" w:rsidRDefault="007E2F0A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A107" w14:textId="72188B0E" w:rsidR="00EA4446" w:rsidRPr="00213ADE" w:rsidRDefault="007E2F0A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5B37" w14:textId="4723FF3F" w:rsidR="00EA4446" w:rsidRPr="00213ADE" w:rsidRDefault="007E2F0A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265E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322F1D18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966A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2C7C" w14:textId="3AA56617" w:rsidR="00EA4446" w:rsidRPr="00213ADE" w:rsidRDefault="007E2F0A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71EE" w14:textId="02360777" w:rsidR="00EA4446" w:rsidRPr="00213ADE" w:rsidRDefault="007E2F0A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8BFB" w14:textId="04EEED71" w:rsidR="00EA4446" w:rsidRPr="00213ADE" w:rsidRDefault="007E2F0A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F1D4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7BDF6233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BB5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reported race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2E5D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76F0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7DC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E62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4D22D606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4985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4B0F" w14:textId="40D726F5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4CD4" w14:textId="6A593F9C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1458" w14:textId="3F33D502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37B5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24DE2C13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71A8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0CD3" w14:textId="4B492470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EFD8" w14:textId="4154C46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D212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E83E" w14:textId="7DB6AD2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4D212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63E5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3F7BBFED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8D3F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9A82" w14:textId="30519C84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2101" w14:textId="358E7EC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4D212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EA8C" w14:textId="543DFB9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="004D212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C5C4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46D85E78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CB2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7745" w14:textId="603BC77A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7A72" w14:textId="4F308002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1BDE" w14:textId="5FF9B15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D212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CCD1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0F09DF69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F4D6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reported ethnicity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AE6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83C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0AA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08A0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71291C6C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673C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2318" w14:textId="5169A66F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0F55" w14:textId="4C4F2AAA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11E3" w14:textId="0AA05BC9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FB6C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19FFD07A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524B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F936" w14:textId="226DF8DC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7106" w14:textId="58C5B4B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4D212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B5F1" w14:textId="59CBF29E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B251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3B00B5BF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A653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7501" w14:textId="5A8F6C66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5958" w14:textId="3F97426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3E5D" w14:textId="2D7AA435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54D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0D20D699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25D9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place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B7E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942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779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70A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259E6524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6A13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eign-bor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211B" w14:textId="5E67CF22" w:rsidR="00EA4446" w:rsidRPr="00213ADE" w:rsidRDefault="0036382B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1095" w14:textId="42BF8F0C" w:rsidR="00EA4446" w:rsidRPr="00213ADE" w:rsidRDefault="0036382B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DCB3" w14:textId="63F84BE6" w:rsidR="00EA4446" w:rsidRPr="00213ADE" w:rsidRDefault="0036382B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9E30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7BA6E2CE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D76A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born/Unknown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E654" w14:textId="6E7DD2CB" w:rsidR="00EA4446" w:rsidRPr="00213ADE" w:rsidRDefault="0036382B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2923" w14:textId="55A94CBF" w:rsidR="00EA4446" w:rsidRPr="00213ADE" w:rsidRDefault="0036382B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1109" w14:textId="1E8B5A5B" w:rsidR="00EA4446" w:rsidRPr="00213ADE" w:rsidRDefault="0036382B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60B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257AF275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FDFC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ily history of gastric cancer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DD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A46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001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7C6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A4446" w:rsidRPr="00213ADE" w14:paraId="50B00FF2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4752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064E" w14:textId="4B905627" w:rsidR="00EA4446" w:rsidRPr="00213ADE" w:rsidRDefault="001021D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BF5F" w14:textId="2909614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5B9B" w14:textId="44D19FC8" w:rsidR="00EA4446" w:rsidRPr="00213ADE" w:rsidRDefault="001021D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16B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097DA84B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89DD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99AF" w14:textId="09A521BF" w:rsidR="00EA4446" w:rsidRPr="00213ADE" w:rsidRDefault="001021D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A378" w14:textId="468AFD9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1021D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04B7" w14:textId="63F0EA6F" w:rsidR="00EA4446" w:rsidRPr="00213ADE" w:rsidRDefault="001021D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BD5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3CB3C922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ECE2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7751" w14:textId="0C5A1331" w:rsidR="00EA4446" w:rsidRPr="00213ADE" w:rsidRDefault="001021D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1067" w14:textId="4FDD39BC" w:rsidR="00EA4446" w:rsidRPr="00213ADE" w:rsidRDefault="001021D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1F2D" w14:textId="3A537585" w:rsidR="00EA4446" w:rsidRPr="00213ADE" w:rsidRDefault="001021D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E06E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540DD4E5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E9C7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 history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5B9E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C4E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436A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FD65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0F56503E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40CA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58ED" w14:textId="5C98D907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6A3F" w14:textId="2C6D90D8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A6D0" w14:textId="56259A7B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4EA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150B8FE8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04A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 smok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97D7" w14:textId="34B12063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D69E" w14:textId="6465E4C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4D212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3821" w14:textId="6DA56614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FD76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2E729721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6A74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E6AA" w14:textId="3F3F8934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F1C7" w14:textId="4B4BDB5B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6051" w14:textId="2AB1D801" w:rsidR="00EA4446" w:rsidRPr="00213ADE" w:rsidRDefault="004D212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FB89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0F9B34EC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9717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y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3FD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3049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532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224B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0C097C5F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F283" w14:textId="671FC34B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stinal </w:t>
            </w:r>
            <w:r w:rsidR="003A3C7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7D50" w14:textId="69AAD3BC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4 (5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3D6D" w14:textId="00B5E7A2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76DB" w14:textId="218A9240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9DEE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383FC1DC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F1DF" w14:textId="6E7D8F86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use </w:t>
            </w:r>
            <w:r w:rsidR="003A3C7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DC0A" w14:textId="556767E6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5848" w14:textId="3743F2B2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842A" w14:textId="39755EFE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406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53018652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DF1B" w14:textId="00BE1899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xed </w:t>
            </w:r>
            <w:r w:rsidR="003A3C7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BB8C" w14:textId="792D5B2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87D5" w14:textId="798BC1E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CE88" w14:textId="2E7EABE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040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20F49000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CD94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A624" w14:textId="72D5ECBE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B30" w14:textId="3B614CD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3648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30DE" w14:textId="729F25C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E3648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AC15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0992414A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18D4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stage at diagnosis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6C2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3C80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E6C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FF76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4700695A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6B2E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9F7F" w14:textId="4AB4A5DA" w:rsidR="00EA4446" w:rsidRPr="00213ADE" w:rsidRDefault="007367B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B888" w14:textId="5CD3E9D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1ABC" w14:textId="3719CCA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367B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9CB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3F87881C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71DE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3920" w14:textId="6087723C" w:rsidR="00EA4446" w:rsidRPr="00213ADE" w:rsidRDefault="007367B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549E" w14:textId="5256C0D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367B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22FD" w14:textId="2269FF1E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367B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2BD6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5E64DBB3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6C1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B678" w14:textId="6DB013C3" w:rsidR="00EA4446" w:rsidRPr="00213ADE" w:rsidRDefault="007367B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01D2" w14:textId="2ED8F47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7367B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A22A" w14:textId="1E2190A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367B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0D0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13507528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3C2A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04CD" w14:textId="72E1A87A" w:rsidR="00EA4446" w:rsidRPr="00213ADE" w:rsidRDefault="007367B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1BBE" w14:textId="5FC7C88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="007367B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17BF" w14:textId="524EB70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7367B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DE6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10301973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418C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4C50" w14:textId="49ADBC8A" w:rsidR="00EA4446" w:rsidRPr="00213ADE" w:rsidRDefault="007367B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523B" w14:textId="56F4A2E9" w:rsidR="00EA4446" w:rsidRPr="00213ADE" w:rsidRDefault="007367B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CF43AE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91FB" w14:textId="683CB423" w:rsidR="00EA4446" w:rsidRPr="00213ADE" w:rsidRDefault="007367B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F71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233DB20A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1530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location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A60F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5C3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E6B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1029" w14:textId="400BA1E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82030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EA4446" w:rsidRPr="00213ADE" w14:paraId="68757D72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E58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3E5D" w14:textId="314A0401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279E" w14:textId="6428F456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83DC" w14:textId="2659CC06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4FE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10AF19FA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7147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9C16" w14:textId="2B557CEE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FC64" w14:textId="68541EA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60AA" w14:textId="4D5AC80E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5FE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4C5E55D2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3A2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C134" w14:textId="4D5A280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 (2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D117" w14:textId="7A9C9A3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3A18" w14:textId="231A2C0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 (2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8349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A75B272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2C02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36F3" w14:textId="1B5D17F2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 (2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C32C" w14:textId="3F10DB2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3FFB" w14:textId="2AD7D41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 (2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679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2CF17FD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87CD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lor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626A" w14:textId="21EBFD9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7D63" w14:textId="06DA5DE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1103" w14:textId="5BDA9A2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75F6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5B52336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1288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foca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280" w14:textId="02E4E0E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0586" w14:textId="6E47FE2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A42B" w14:textId="7F3C671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1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F23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0AA234C1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8730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1B98" w14:textId="2A72B218" w:rsidR="00EA4446" w:rsidRPr="00213ADE" w:rsidRDefault="00E3648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8A48" w14:textId="30B3294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3648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D3EF" w14:textId="526F4D1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E3648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414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1CE24811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974C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elicobacter pylori</w:t>
            </w: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fection, n (%)</w:t>
            </w:r>
            <w:r w:rsidRPr="00213AD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078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2A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2AE0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C019" w14:textId="1E1B5E0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E85211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EA4446" w:rsidRPr="00213ADE" w14:paraId="7B8C9489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648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88C6" w14:textId="7AC82302" w:rsidR="00EA4446" w:rsidRPr="00213ADE" w:rsidRDefault="00E85211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DA97" w14:textId="3CE965B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2</w:t>
            </w:r>
            <w:r w:rsidR="0054322D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9159" w14:textId="1F667522" w:rsidR="00EA4446" w:rsidRPr="00213ADE" w:rsidRDefault="00E85211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C98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E44C388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511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D869" w14:textId="335F556C" w:rsidR="00EA4446" w:rsidRPr="00213ADE" w:rsidRDefault="00E85211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08D0" w14:textId="246CEB53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85211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F725" w14:textId="08D16B3E" w:rsidR="00EA4446" w:rsidRPr="00213ADE" w:rsidRDefault="00E85211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094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09D0ABEC" w14:textId="77777777" w:rsidTr="00061C92">
        <w:trPr>
          <w:trHeight w:val="32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10F9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 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EEC1" w14:textId="13DCD2BB" w:rsidR="00EA4446" w:rsidRPr="00213ADE" w:rsidRDefault="00E85211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5B33" w14:textId="0B67338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85211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7B62" w14:textId="7EA109BB" w:rsidR="00EA4446" w:rsidRPr="00213ADE" w:rsidRDefault="00E85211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3FDD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0DBDEC60" w14:textId="77777777" w:rsidTr="00061C92">
        <w:trPr>
          <w:trHeight w:val="340"/>
        </w:trPr>
        <w:tc>
          <w:tcPr>
            <w:tcW w:w="4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52F1C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rophic gastritis, n (%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01A4" w14:textId="68448857" w:rsidR="00EA4446" w:rsidRPr="00213ADE" w:rsidRDefault="0047666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BA74" w14:textId="54DB3515" w:rsidR="00EA4446" w:rsidRPr="00213ADE" w:rsidRDefault="0047666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F818" w14:textId="19C7604F" w:rsidR="00EA4446" w:rsidRPr="00213ADE" w:rsidRDefault="0047666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5F3F" w14:textId="28A3F422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7666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EA4446" w:rsidRPr="00213ADE" w14:paraId="784C3E94" w14:textId="77777777" w:rsidTr="00061C92">
        <w:trPr>
          <w:trHeight w:val="340"/>
        </w:trPr>
        <w:tc>
          <w:tcPr>
            <w:tcW w:w="4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1D559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stinal metaplasia, n (%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9333" w14:textId="49C7D2C6" w:rsidR="00EA4446" w:rsidRPr="00213ADE" w:rsidRDefault="0047666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B329" w14:textId="6A264E4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2</w:t>
            </w:r>
            <w:r w:rsidR="0047666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2F78" w14:textId="5280A7C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47666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47666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E6E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43ABB44A" w14:textId="77777777" w:rsidTr="00061C92">
        <w:trPr>
          <w:trHeight w:val="340"/>
        </w:trPr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9B937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ysplasia, n (%)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39CA" w14:textId="1C05B21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47666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476669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C6CF" w14:textId="5B270A45" w:rsidR="00EA4446" w:rsidRPr="00213ADE" w:rsidRDefault="0047666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D787" w14:textId="2E1134E8" w:rsidR="00EA4446" w:rsidRPr="00213ADE" w:rsidRDefault="00476669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6339A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3846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</w:tbl>
    <w:p w14:paraId="2D305313" w14:textId="77777777" w:rsidR="00EA4446" w:rsidRPr="00213ADE" w:rsidRDefault="00EA4446" w:rsidP="00EA4446">
      <w:pPr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br w:type="page"/>
      </w:r>
    </w:p>
    <w:p w14:paraId="31EFD1BA" w14:textId="0651BEA5" w:rsidR="00EA4446" w:rsidRPr="00213ADE" w:rsidRDefault="00EA4446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Supplemental Table 2.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Characteristics of diffuse onset gastric 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cancer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GC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) cases excluding 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 xml:space="preserve">patients with </w:t>
      </w:r>
      <w:r w:rsidR="009441CE" w:rsidRPr="009441CE">
        <w:rPr>
          <w:rFonts w:ascii="Arial" w:eastAsia="Times New Roman" w:hAnsi="Arial" w:cs="Arial"/>
          <w:i/>
          <w:iCs/>
          <w:color w:val="000000"/>
          <w:sz w:val="20"/>
          <w:szCs w:val="20"/>
        </w:rPr>
        <w:t>CDH1</w:t>
      </w:r>
      <w:r w:rsidR="009441CE"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9441CE">
        <w:rPr>
          <w:rFonts w:ascii="Arial" w:eastAsia="Times New Roman" w:hAnsi="Arial" w:cs="Arial"/>
          <w:color w:val="000000"/>
          <w:sz w:val="20"/>
          <w:szCs w:val="20"/>
        </w:rPr>
        <w:t>germline pathogenic mutations</w:t>
      </w:r>
      <w:r w:rsidR="009441CE" w:rsidRPr="00213ADE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584D8D88" w14:textId="77777777" w:rsidR="00EA4446" w:rsidRPr="00213ADE" w:rsidRDefault="00EA4446" w:rsidP="00EA4446">
      <w:pPr>
        <w:rPr>
          <w:rFonts w:ascii="Arial" w:hAnsi="Arial" w:cs="Arial"/>
          <w:sz w:val="20"/>
          <w:szCs w:val="20"/>
        </w:rPr>
      </w:pPr>
    </w:p>
    <w:tbl>
      <w:tblPr>
        <w:tblW w:w="11965" w:type="dxa"/>
        <w:tblInd w:w="-1265" w:type="dxa"/>
        <w:tblLook w:val="04A0" w:firstRow="1" w:lastRow="0" w:firstColumn="1" w:lastColumn="0" w:noHBand="0" w:noVBand="1"/>
      </w:tblPr>
      <w:tblGrid>
        <w:gridCol w:w="3960"/>
        <w:gridCol w:w="2250"/>
        <w:gridCol w:w="2340"/>
        <w:gridCol w:w="2430"/>
        <w:gridCol w:w="985"/>
      </w:tblGrid>
      <w:tr w:rsidR="00EA4446" w:rsidRPr="00213ADE" w14:paraId="64416538" w14:textId="77777777" w:rsidTr="00061C92">
        <w:trPr>
          <w:trHeight w:val="1059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3B86C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0AD669E" w14:textId="06D8097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Diffuse </w:t>
            </w:r>
            <w:r w:rsidR="003A3C74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</w:t>
            </w: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4</w:t>
            </w:r>
            <w:r w:rsidR="0099596F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468056" w14:textId="2CB9FBFC" w:rsidR="00EA4446" w:rsidRPr="00213ADE" w:rsidRDefault="00457763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Young </w:t>
            </w:r>
            <w:r w:rsidR="00EA4446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nset </w:t>
            </w:r>
            <w:r w:rsidR="003A3C74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</w:t>
            </w:r>
            <w:r w:rsidR="00EA4446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1</w:t>
            </w:r>
            <w:r w:rsidR="0099596F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B61AEA" w14:textId="7B21EAA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verage Onset </w:t>
            </w:r>
            <w:r w:rsidR="003A3C74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</w:t>
            </w: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3</w:t>
            </w:r>
            <w:r w:rsidR="0099596F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335B47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A4446" w:rsidRPr="00213ADE" w14:paraId="5D2D42FE" w14:textId="77777777" w:rsidTr="00061C92">
        <w:trPr>
          <w:trHeight w:val="319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F88D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, mean, years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1695" w14:textId="2E7AB29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3868" w14:textId="102B2CCB" w:rsidR="00EA4446" w:rsidRPr="00213ADE" w:rsidRDefault="00821754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C560" w14:textId="03741A5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10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B450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1FDD897D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F3A0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036F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B00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322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5AC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EA4446" w:rsidRPr="00213ADE" w14:paraId="593276FF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3F0E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A9DD" w14:textId="6586B98D" w:rsidR="00EA4446" w:rsidRPr="00213ADE" w:rsidRDefault="006F3A1F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82D0" w14:textId="2B1B9D7F" w:rsidR="00EA4446" w:rsidRPr="00213ADE" w:rsidRDefault="006F3A1F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4566" w14:textId="61E125B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19BF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6C62A420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00D6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D04E" w14:textId="39B47D11" w:rsidR="00EA4446" w:rsidRPr="00213ADE" w:rsidRDefault="006F3A1F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33E1" w14:textId="0FF2486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5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034D" w14:textId="326644F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5C2A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43EE0ACA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5CE8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reported rac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FEB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2C96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82D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077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EA4446" w:rsidRPr="00213ADE" w14:paraId="0079B28C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C7D1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6DFF" w14:textId="22AB517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BE01" w14:textId="6A226328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1B8F" w14:textId="00A67F93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05B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30E52E67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4467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0F50" w14:textId="7B1A036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6AF1" w14:textId="654016E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9B8F" w14:textId="6311C20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881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63BF7D0C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00E7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95CE" w14:textId="1F06FAB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CB4A" w14:textId="164BF52E" w:rsidR="00EA4446" w:rsidRPr="00213ADE" w:rsidRDefault="006F3A1F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AC5A" w14:textId="4DCB736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C3B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EA0FAF2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1917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5822" w14:textId="2893264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BC7C" w14:textId="663C9A4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BA5C" w14:textId="2ECC001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490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25419CF6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E87B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reported ethnicity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BD5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2917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2E9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815E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46A148C4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4A7B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301A" w14:textId="426A0F62" w:rsidR="00EA4446" w:rsidRPr="00213ADE" w:rsidRDefault="006F3A1F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4EAF" w14:textId="362B955E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3F27" w14:textId="50B7ADB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A21E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137CE6EA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6863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67FE" w14:textId="4EE99EB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66CD" w14:textId="17EEF12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6CC3" w14:textId="0E8D830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F3A1F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47B6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68D581D4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51A9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9225" w14:textId="596EB01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4F70" w14:textId="772EE54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45C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48E0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350FF4C9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94A7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plac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C76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64A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1FE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00A1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EA4446" w:rsidRPr="00213ADE" w14:paraId="3F6B2F05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83C2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eign-bor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80EB" w14:textId="7C02643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2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903D" w14:textId="0F74A63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37F8" w14:textId="714073C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2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0DB2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0514E9DE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A5FD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born/Unknow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A636" w14:textId="2031400F" w:rsidR="00EA4446" w:rsidRPr="00213ADE" w:rsidRDefault="005D19B7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33 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5482" w14:textId="2E271065" w:rsidR="00EA4446" w:rsidRPr="00213ADE" w:rsidRDefault="005D19B7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F8D6" w14:textId="1D0D27A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FC04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1F153A66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96E9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ily history of gastric cancer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1109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361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4C6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A233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EA4446" w:rsidRPr="00213ADE" w14:paraId="0D1ECBA5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138E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E069" w14:textId="0C2ABFEB" w:rsidR="00EA4446" w:rsidRPr="00213ADE" w:rsidRDefault="00893BD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1455" w14:textId="33B36049" w:rsidR="00EA4446" w:rsidRPr="00213ADE" w:rsidRDefault="00893BD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C1D7" w14:textId="5F8F86D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4174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3167E8EF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3DDF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986A" w14:textId="5CCDCA1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CC7D" w14:textId="36AE5D7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90CE" w14:textId="603FF13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0DEB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50F1A9C1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D656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A651" w14:textId="34A53DD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3BAE" w14:textId="1FF4B30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5C46" w14:textId="43B49C7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D001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263C51FF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2076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 history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366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81C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D5FB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C43E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A4446" w:rsidRPr="00213ADE" w14:paraId="15F06C34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6472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6E31" w14:textId="7BE6D3B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FC2E" w14:textId="6E7C2FFA" w:rsidR="00EA4446" w:rsidRPr="00213ADE" w:rsidRDefault="00893BD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5B42" w14:textId="31966DE2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D80E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3CAFCC04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B592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 smok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219" w14:textId="71BC499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CDAE" w14:textId="351F258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4276" w14:textId="32F62CD8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6FD3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4446" w:rsidRPr="00213ADE" w14:paraId="6C5B88A1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918A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3E0B" w14:textId="5DD01538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D67C" w14:textId="777D8E2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0627" w14:textId="433C332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93BD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B4FF" w14:textId="77777777" w:rsidR="00EA4446" w:rsidRPr="00A60465" w:rsidRDefault="00EA4446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26354914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7B35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stage at diagnosis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575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F867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347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FFFD" w14:textId="436E6809" w:rsidR="00EA4446" w:rsidRPr="00A60465" w:rsidRDefault="005D19B7" w:rsidP="00061C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</w:t>
            </w:r>
            <w:r w:rsidR="00EA4446"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EA4446" w:rsidRPr="00213ADE" w14:paraId="482CD3D5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58A2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2CED" w14:textId="1615606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2D0E" w14:textId="166B8F9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2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4B53" w14:textId="3B8F362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95CF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1EEB9E4C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5D9B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EB3C" w14:textId="70E9C49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2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343D" w14:textId="22E244D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E106" w14:textId="41D5800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2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8D5A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0A983B0E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2F7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E0E7" w14:textId="0426FDB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C939" w14:textId="389E11E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583D" w14:textId="22789B7B" w:rsidR="00EA4446" w:rsidRPr="00213ADE" w:rsidRDefault="005D19B7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EF69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C3DEA40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4C80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77C1" w14:textId="53B4DCF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1C3B" w14:textId="5655E77A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B33C" w14:textId="0E0B33D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D19B7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00A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005B2907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5C16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92BB" w14:textId="666B751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E87F" w14:textId="3D4F603E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44CE" w14:textId="0507AC6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3F32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30A19939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9D14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location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D03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04C6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0E5F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48D3" w14:textId="4DF9EF6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 w:rsidR="001543AC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4446" w:rsidRPr="00213ADE" w14:paraId="64A10562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FFFD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7669" w14:textId="3E6BE7F8" w:rsidR="00EA4446" w:rsidRPr="00213ADE" w:rsidRDefault="001543AC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 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6A64" w14:textId="4D7CCE1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543AC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6CC5" w14:textId="3982479B" w:rsidR="00EA4446" w:rsidRPr="00213ADE" w:rsidRDefault="001543AC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B7E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AE173DF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67DB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FB93" w14:textId="7DB91012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0707" w14:textId="68D974F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5C1A" w14:textId="50BF4E5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3300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3CD0B458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08EE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60E9" w14:textId="0BFBFE0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 (3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AB4D" w14:textId="107DF5B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3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8EF4" w14:textId="3A0B902E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3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E25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56C0B4D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7467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tr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647D" w14:textId="5CC4F568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2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FDC8" w14:textId="7ABB0D52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AA90" w14:textId="2F3DEF9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2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609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233E3BF8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4F55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lor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38DB" w14:textId="3889692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269D" w14:textId="11CE322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34F1" w14:textId="5FC933B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EE93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7D80B513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6646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foc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425B" w14:textId="52F8D05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601" w14:textId="161CF24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4000" w14:textId="78DAE88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1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1F75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71784E46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977B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3401" w14:textId="1EACDF9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1543AC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00E6" w14:textId="1E96C0A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5F07" w14:textId="2F098002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1543AC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89D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0C6A1AC3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BF7A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licobacter pylori infection, n (%)</w:t>
            </w:r>
            <w:r w:rsidRPr="00213AD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8277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CC3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7B01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962D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A4446" w:rsidRPr="00213ADE" w14:paraId="2F17FC5B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5938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A3E5" w14:textId="23653990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2</w:t>
            </w:r>
            <w:r w:rsidR="001543AC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46E8" w14:textId="6CED624F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2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0D64" w14:textId="69A3E71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2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B0BC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690FCE8E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03A7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FA48" w14:textId="1B3C2BE4" w:rsidR="00EA4446" w:rsidRPr="00213ADE" w:rsidRDefault="001543AC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631E" w14:textId="546E9B3B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1543AC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29E5" w14:textId="3D9120CD" w:rsidR="00EA4446" w:rsidRPr="00213ADE" w:rsidRDefault="001543AC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38A4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4446" w:rsidRPr="00213ADE" w14:paraId="3B3EE98B" w14:textId="77777777" w:rsidTr="00061C92">
        <w:trPr>
          <w:trHeight w:val="31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1BC4" w14:textId="77777777" w:rsidR="00EA4446" w:rsidRPr="00213ADE" w:rsidRDefault="00EA4446" w:rsidP="00061C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038B" w14:textId="5D15BC59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E76E" w14:textId="0BA202F3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2B12" w14:textId="6B877235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</w:t>
            </w:r>
            <w:r w:rsidR="00821754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2FA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4446" w:rsidRPr="00213ADE" w14:paraId="1F1F658E" w14:textId="77777777" w:rsidTr="00061C92">
        <w:trPr>
          <w:trHeight w:val="339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78631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rophic gastritis, n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05ED" w14:textId="7576FBCB" w:rsidR="00EA4446" w:rsidRPr="00213ADE" w:rsidRDefault="00406A18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4650" w14:textId="73955D5D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5684" w14:textId="068A1820" w:rsidR="00EA4446" w:rsidRPr="00213ADE" w:rsidRDefault="00406A18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A533" w14:textId="4BFCDEE6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EA4446" w:rsidRPr="00213ADE" w14:paraId="76DF7515" w14:textId="77777777" w:rsidTr="00061C92">
        <w:trPr>
          <w:trHeight w:val="339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7ABC4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stinal metaplasia, n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3400" w14:textId="081624DE" w:rsidR="00EA4446" w:rsidRPr="00213ADE" w:rsidRDefault="00406A18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CDE1" w14:textId="181674FC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D72D" w14:textId="0B993D44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BA28" w14:textId="77777777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EA4446" w:rsidRPr="00213ADE" w14:paraId="7E378312" w14:textId="77777777" w:rsidTr="00061C92">
        <w:trPr>
          <w:trHeight w:val="339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9DB0" w14:textId="77777777" w:rsidR="00EA4446" w:rsidRPr="00213ADE" w:rsidRDefault="00EA4446" w:rsidP="00061C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ysplasia, n (%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5AE7" w14:textId="16439C28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3466" w14:textId="6B2EE5B2" w:rsidR="00EA4446" w:rsidRPr="00213ADE" w:rsidRDefault="00406A18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A4446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F6DD" w14:textId="78D0EB18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2C8A" w14:textId="5BBEEF11" w:rsidR="00EA4446" w:rsidRPr="00213ADE" w:rsidRDefault="00EA4446" w:rsidP="00061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06A18" w:rsidRPr="00213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</w:tbl>
    <w:p w14:paraId="32AC3AAF" w14:textId="77777777" w:rsidR="00EA4446" w:rsidRPr="00213ADE" w:rsidRDefault="00EA4446" w:rsidP="00EA4446">
      <w:pPr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sz w:val="20"/>
          <w:szCs w:val="20"/>
        </w:rPr>
        <w:br w:type="page"/>
      </w:r>
    </w:p>
    <w:p w14:paraId="229CB6E8" w14:textId="363D5E97" w:rsidR="00EA4446" w:rsidRPr="00213ADE" w:rsidRDefault="00EA4446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 xml:space="preserve">Supplemental Table </w:t>
      </w:r>
      <w:r w:rsidR="0001779A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 w:rsidRPr="00213AD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Ancestry and self-reported race and ethnicity by gastric 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cancer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GC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>) onset.</w:t>
      </w:r>
    </w:p>
    <w:p w14:paraId="71219754" w14:textId="77777777" w:rsidR="00EA4446" w:rsidRPr="00213ADE" w:rsidRDefault="00EA4446" w:rsidP="00EA4446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1970" w:type="dxa"/>
        <w:tblInd w:w="-1355" w:type="dxa"/>
        <w:tblLook w:val="04A0" w:firstRow="1" w:lastRow="0" w:firstColumn="1" w:lastColumn="0" w:noHBand="0" w:noVBand="1"/>
      </w:tblPr>
      <w:tblGrid>
        <w:gridCol w:w="2980"/>
        <w:gridCol w:w="2870"/>
        <w:gridCol w:w="2430"/>
        <w:gridCol w:w="2340"/>
        <w:gridCol w:w="1350"/>
      </w:tblGrid>
      <w:tr w:rsidR="003309B9" w:rsidRPr="00213ADE" w14:paraId="763DE8EB" w14:textId="77777777" w:rsidTr="003309B9">
        <w:trPr>
          <w:trHeight w:val="741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75772F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t>Characteristics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0E25C41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t>Total</w:t>
            </w: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br/>
              <w:t>Gastric Adenocarcinom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F9DA05" w14:textId="6AC91231" w:rsidR="003309B9" w:rsidRPr="00213ADE" w:rsidRDefault="00457763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t xml:space="preserve">Young </w:t>
            </w:r>
            <w:r w:rsidR="003309B9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t>Onset</w:t>
            </w:r>
            <w:r w:rsidR="003309B9"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br/>
              <w:t>Adenocarcin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A2DB25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t>Average Onset</w:t>
            </w: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br/>
              <w:t>Adenocarcinom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1F34EC" w14:textId="7B2C87E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</w:rPr>
              <w:t>P-value</w:t>
            </w:r>
          </w:p>
        </w:tc>
      </w:tr>
      <w:tr w:rsidR="003309B9" w:rsidRPr="00213ADE" w14:paraId="22DEC131" w14:textId="77777777" w:rsidTr="003309B9">
        <w:trPr>
          <w:trHeight w:val="22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1D7F8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LL G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11C34" w14:textId="27D92F61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5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93D467" w14:textId="0E7B88C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1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84145" w14:textId="078BE04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4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CC357" w14:textId="642F3764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05956B49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2D72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ncestry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548B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2214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1AFA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CE1F" w14:textId="2710C8B9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0.01</w:t>
            </w:r>
          </w:p>
        </w:tc>
      </w:tr>
      <w:tr w:rsidR="003309B9" w:rsidRPr="00213ADE" w14:paraId="4B0DA581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71D6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dmixed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FFEC" w14:textId="2969203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4 (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F120" w14:textId="385DF3E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3 (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4427" w14:textId="26D9169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1 (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3261" w14:textId="415FDE7D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7A96C18C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1FC6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fric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EDEF" w14:textId="2E0D60B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 (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BF18" w14:textId="3DF7D71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 (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CA51" w14:textId="6C083AF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 (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7404" w14:textId="649C239E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562A2FF5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210F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urope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E00B" w14:textId="079136E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42 (6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C430" w14:textId="230ADEA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2 (4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3622" w14:textId="45BEF07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0 (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A83E" w14:textId="458893AF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16320BBF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B74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ast Asi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E5A5" w14:textId="755F915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8 (1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CB27" w14:textId="2EABAFF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 (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5356" w14:textId="373640E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9 (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DE9C" w14:textId="6027D790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4EF07E29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68A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ative Americ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35A5" w14:textId="0BA37FB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BB27" w14:textId="1AFDF91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 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BA8E" w14:textId="77B8907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 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CF4D" w14:textId="69CDD695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483FCFBE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C5C7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outh Asia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7028" w14:textId="7292398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 (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9AF4" w14:textId="4933EF3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 (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561D" w14:textId="2204762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5759" w14:textId="64C3896F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00EF690B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80C4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elf-reported race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C9C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AFD4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332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4E09" w14:textId="0946929E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0.01</w:t>
            </w:r>
          </w:p>
        </w:tc>
      </w:tr>
      <w:tr w:rsidR="003309B9" w:rsidRPr="00213ADE" w14:paraId="2014D8E6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8031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Whit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D6A7" w14:textId="571C867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83 (6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BDD4" w14:textId="173EBA0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3 (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3CD8" w14:textId="5C651C9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10 (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E13E" w14:textId="2FC08F10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74C30526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C413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lack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E28C" w14:textId="7B0EA0E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1 (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DFF0" w14:textId="4254787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 (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D42D" w14:textId="37DB04D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2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A1F5" w14:textId="0A3A9473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1D3C20A1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7824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ian/Pacific Islande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E827" w14:textId="3A31F79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7 (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E960" w14:textId="2CC53CE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 (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CD1C" w14:textId="111CA9C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1 (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7EB8" w14:textId="19DAD47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5A44461C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746A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Other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DBA1" w14:textId="395F666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9 (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7027" w14:textId="58D72E1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 (1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58A5" w14:textId="3CE4C7E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0 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6890" w14:textId="18CBE6B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75494CD7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8C4C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elf-reported ethnicity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F734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7D8E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673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460D" w14:textId="04844CE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</w:tr>
      <w:tr w:rsidR="003309B9" w:rsidRPr="00213ADE" w14:paraId="6B2FE024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D882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ot Hispani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A535" w14:textId="27BBF0D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87 (8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9BA6" w14:textId="78EC634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5 (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0E64" w14:textId="0332E77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82 (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D923" w14:textId="444C65A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1E6916D6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A969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Hispani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DD03" w14:textId="7ED099E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1 (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9AF4" w14:textId="67704F2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 (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3477" w14:textId="0412565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2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B16B" w14:textId="05DDA21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50F3D609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D5BA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Unknow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0D14" w14:textId="4325338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 (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56D6" w14:textId="35525AE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 (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2DC8" w14:textId="337C48A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1A91" w14:textId="576F713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4CF78D7C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6FB4D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DIFFUSE G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C39642" w14:textId="4E922C6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1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84149" w14:textId="7E863A3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9D6928" w14:textId="712685C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802FD" w14:textId="2624F68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5A563356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A556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ncestry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C58A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E4D2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342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197B" w14:textId="177A3EC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8</w:t>
            </w:r>
          </w:p>
        </w:tc>
      </w:tr>
      <w:tr w:rsidR="003309B9" w:rsidRPr="00213ADE" w14:paraId="4D1CB9A7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582A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dmixed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1FA4" w14:textId="5EFCD7D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3 (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D55C" w14:textId="581C255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 (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EAC9" w14:textId="3602FF01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 (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FBFC" w14:textId="5730474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7ADEC74C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23F7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fric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B4F0" w14:textId="0512EFB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 (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3ED8" w14:textId="59A1F3A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 (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AE46" w14:textId="2E19CAB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 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8A0C" w14:textId="0BB4CB9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0FC40360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9FC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urope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6D3A" w14:textId="02C24FF4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7 (5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3A2B" w14:textId="5BD48AA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4 (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2CE8" w14:textId="1B6DD2C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3 (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9D57" w14:textId="7CC56E1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3765BED9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3B82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ast Asi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EEED" w14:textId="1CB6450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 (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C7F2" w14:textId="0D05538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 (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848D" w14:textId="51A51C1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 (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F5CD" w14:textId="01FD6E7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3B1784CC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4A9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outh Asia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992A" w14:textId="03CEFD04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 (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A1F8" w14:textId="32B994A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 (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8C65" w14:textId="7C599EA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EEB5" w14:textId="53882D1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25B0D9CD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674B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elf-reported race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7247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D2F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A73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DB3F" w14:textId="7514593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4</w:t>
            </w:r>
          </w:p>
        </w:tc>
      </w:tr>
      <w:tr w:rsidR="003309B9" w:rsidRPr="00213ADE" w14:paraId="5D70D7A5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661E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Whit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3BCF" w14:textId="07D8A4D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8 (6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1C6F" w14:textId="6C1A8DC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9 (6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BCEC" w14:textId="7EB2815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9 (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6CA6" w14:textId="6C3C4E0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4314A2FF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CFC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lack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C76D" w14:textId="2FDEBE5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 (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6FCC" w14:textId="0DAA5BB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 (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BEBA" w14:textId="79EAF88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A256" w14:textId="597F690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1F6331DB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DDBE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ian/Pacific Islande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1FA" w14:textId="6C75453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6 (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6740" w14:textId="18F0CD7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 (2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DD84" w14:textId="107B046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 (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CD93" w14:textId="22468E9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1B5EA520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73E7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Other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3A7D" w14:textId="22E4271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 (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9185" w14:textId="41B7386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 (1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796C" w14:textId="0FA055D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 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29D6" w14:textId="2B31C78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1FF41D37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80D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elf-reported ethnicity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6A4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00E7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9953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E535" w14:textId="2A0A878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6</w:t>
            </w:r>
          </w:p>
        </w:tc>
      </w:tr>
      <w:tr w:rsidR="003309B9" w:rsidRPr="00213ADE" w14:paraId="26CB7736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7D3A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ot Hispani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0765" w14:textId="6D2363B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6 (9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61C5" w14:textId="351DC65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8 (8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7F43" w14:textId="1D2215D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8 (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F142" w14:textId="6EAA2B0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12359C0E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2902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Hispani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1C21" w14:textId="1803C24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 (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CEC3" w14:textId="4F3FE32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 (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890" w14:textId="3F6FF10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112D" w14:textId="28F7A1F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61BA3522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7B1C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Unknow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B996" w14:textId="49FCFBD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 (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9638" w14:textId="1D8BD8E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 (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BD4F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46CF" w14:textId="655124F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34F33CF4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5538F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INTESTINAL G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3789A" w14:textId="321723E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2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269C1D" w14:textId="5BCE387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FDB27" w14:textId="6D7A0ED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=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C7401B" w14:textId="4711BC7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439C057E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1AC1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ncestry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4E3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16E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78FA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FF97" w14:textId="4A165795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0.02</w:t>
            </w:r>
          </w:p>
        </w:tc>
      </w:tr>
      <w:tr w:rsidR="003309B9" w:rsidRPr="00213ADE" w14:paraId="187E1CBE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911B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dmixed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ACF3" w14:textId="35AC92D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9 (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AE95" w14:textId="73F3F53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 (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6ED6" w14:textId="718EACE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8 (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C004" w14:textId="43CB53F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4C640C14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5CD9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fric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B0AC" w14:textId="67E6B71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 (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870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21DD" w14:textId="611A6EA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 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DA99" w14:textId="48CB212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38890A41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35B4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urope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1D73" w14:textId="52488CC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9 (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7D33" w14:textId="0C93E86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 (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DEC0" w14:textId="753B079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9 (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41B1" w14:textId="1FDA053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55C45BCA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291D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ast Asi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4501" w14:textId="436BD35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4 (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20CA" w14:textId="19DCEBBE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 (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AEAB" w14:textId="3A11C0F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 (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7BF5" w14:textId="18EF9A5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2050BDF4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42E6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ative American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6EB0" w14:textId="51A4D1FA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1673" w14:textId="0BA29E5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 (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22AD" w14:textId="5322D9B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 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2C14" w14:textId="53BD27C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2BD8D828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0671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outh Asia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FDDC" w14:textId="2A925E9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 (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AE7A" w14:textId="6F7F7DF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 (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31B9" w14:textId="0F886AE1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50E8" w14:textId="420C07E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64094FEC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4462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elf-reported race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32E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9BF6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E503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8A37" w14:textId="7AF3F21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5</w:t>
            </w:r>
          </w:p>
        </w:tc>
      </w:tr>
      <w:tr w:rsidR="003309B9" w:rsidRPr="00213ADE" w14:paraId="286F8788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F8CF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Whit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0282" w14:textId="3194E39F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1 (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D884" w14:textId="44E5FDBB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3 (6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2EFF" w14:textId="1F48F6DD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8 (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D948" w14:textId="674A9A3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0739A71E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473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lack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0EE1" w14:textId="47C49EE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4 (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97EA" w14:textId="4C416E5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 (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E578" w14:textId="000AB4A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 (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F0EF" w14:textId="48BE04C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4D82A5DD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D66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ian/Pacific Islande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4091" w14:textId="022F53A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0 (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E1B5" w14:textId="068C869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 (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86DD" w14:textId="604A90E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5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A946" w14:textId="2EC166B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012C0CCE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FB69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Other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A2BE" w14:textId="67FDB832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 (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2453" w14:textId="18046AF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 (1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3AB3" w14:textId="2FE900A4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 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C7DC" w14:textId="2712DF40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3309B9" w:rsidRPr="00213ADE" w14:paraId="7EF0B275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F210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elf-reported ethnicity, n (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FE4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73B8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497D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C9D" w14:textId="4482A740" w:rsidR="003309B9" w:rsidRPr="00A60465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A60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0.05</w:t>
            </w:r>
          </w:p>
        </w:tc>
      </w:tr>
      <w:tr w:rsidR="003309B9" w:rsidRPr="00213ADE" w14:paraId="00D44C4D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2105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ot Hispani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BA06" w14:textId="41A009C1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43 (8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3FBC" w14:textId="1B8E524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 (7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FB0A" w14:textId="69134C2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6 (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B67B" w14:textId="21D75945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11B9244C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E19D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Hispani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345B" w14:textId="238EEBA8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4 (1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50B7" w14:textId="248F078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 (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4529" w14:textId="06C21FC4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1714" w14:textId="543EE3BC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3309B9" w:rsidRPr="00213ADE" w14:paraId="7372182E" w14:textId="77777777" w:rsidTr="003309B9">
        <w:trPr>
          <w:trHeight w:val="22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3CC6" w14:textId="77777777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Unknow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1E24" w14:textId="054C0E63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 (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3D58" w14:textId="6ED19D79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 (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32F5" w14:textId="54E6A911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213AD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 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C09C" w14:textId="0291D9D6" w:rsidR="003309B9" w:rsidRPr="00213ADE" w:rsidRDefault="003309B9" w:rsidP="00D301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</w:tbl>
    <w:p w14:paraId="7F8CA3C3" w14:textId="5FDD4F7D" w:rsidR="00EA4446" w:rsidRPr="00213ADE" w:rsidRDefault="00A20195" w:rsidP="00EA4446">
      <w:pPr>
        <w:rPr>
          <w:rFonts w:ascii="Arial" w:hAnsi="Arial" w:cs="Arial"/>
          <w:color w:val="000000" w:themeColor="text1"/>
          <w:sz w:val="20"/>
          <w:szCs w:val="20"/>
        </w:rPr>
      </w:pP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l Figure 1.</w:t>
      </w:r>
      <w:r w:rsidRPr="00213ADE">
        <w:rPr>
          <w:rFonts w:ascii="Arial" w:hAnsi="Arial" w:cs="Arial"/>
          <w:color w:val="000000" w:themeColor="text1"/>
          <w:sz w:val="20"/>
          <w:szCs w:val="20"/>
        </w:rPr>
        <w:t xml:space="preserve"> Distribution of ages at time of gastric cancer diagnosis.</w:t>
      </w:r>
    </w:p>
    <w:p w14:paraId="51735FDB" w14:textId="77777777" w:rsidR="00EA4446" w:rsidRPr="00213ADE" w:rsidRDefault="00EA4446" w:rsidP="00EA4446">
      <w:pPr>
        <w:rPr>
          <w:rFonts w:ascii="Arial" w:hAnsi="Arial" w:cs="Arial"/>
          <w:sz w:val="20"/>
          <w:szCs w:val="20"/>
        </w:rPr>
      </w:pPr>
    </w:p>
    <w:p w14:paraId="523143AD" w14:textId="130C7B67" w:rsidR="00EA4446" w:rsidRPr="00213ADE" w:rsidRDefault="00EA4446" w:rsidP="00EA4446">
      <w:pPr>
        <w:rPr>
          <w:rFonts w:ascii="Arial" w:hAnsi="Arial" w:cs="Arial"/>
          <w:sz w:val="20"/>
          <w:szCs w:val="20"/>
        </w:rPr>
      </w:pPr>
    </w:p>
    <w:p w14:paraId="46FE2BFF" w14:textId="4ABCD2A1" w:rsidR="00EA4446" w:rsidRPr="00213ADE" w:rsidRDefault="00D76B2A" w:rsidP="00EA4446">
      <w:pPr>
        <w:rPr>
          <w:rFonts w:ascii="Arial" w:hAnsi="Arial" w:cs="Arial"/>
          <w:sz w:val="20"/>
          <w:szCs w:val="20"/>
        </w:rPr>
      </w:pPr>
      <w:r w:rsidRPr="00213AD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8E95736" wp14:editId="78697345">
            <wp:extent cx="5588000" cy="4343400"/>
            <wp:effectExtent l="0" t="0" r="0" b="0"/>
            <wp:docPr id="20607417" name="Picture 1" descr="A graph of age at gastric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7417" name="Picture 1" descr="A graph of age at gastric canc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4446" w:rsidRPr="00213ADE">
        <w:rPr>
          <w:rFonts w:ascii="Arial" w:hAnsi="Arial" w:cs="Arial"/>
          <w:sz w:val="20"/>
          <w:szCs w:val="20"/>
        </w:rPr>
        <w:br w:type="page"/>
      </w:r>
    </w:p>
    <w:p w14:paraId="33E04CDB" w14:textId="565C8414" w:rsidR="00A20195" w:rsidRPr="00213ADE" w:rsidRDefault="00A20195" w:rsidP="00A20195">
      <w:pPr>
        <w:rPr>
          <w:rFonts w:ascii="Arial" w:hAnsi="Arial" w:cs="Arial"/>
          <w:color w:val="000000" w:themeColor="text1"/>
          <w:sz w:val="20"/>
          <w:szCs w:val="20"/>
        </w:rPr>
      </w:pP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213ADE">
        <w:rPr>
          <w:rFonts w:ascii="Arial" w:hAnsi="Arial" w:cs="Arial"/>
          <w:color w:val="000000" w:themeColor="text1"/>
          <w:sz w:val="20"/>
          <w:szCs w:val="20"/>
        </w:rPr>
        <w:t xml:space="preserve"> Distribution of </w:t>
      </w:r>
      <w:r>
        <w:rPr>
          <w:rFonts w:ascii="Arial" w:hAnsi="Arial" w:cs="Arial"/>
          <w:color w:val="000000" w:themeColor="text1"/>
          <w:sz w:val="20"/>
          <w:szCs w:val="20"/>
        </w:rPr>
        <w:t>precursor lesions by age at the time of</w:t>
      </w:r>
      <w:r w:rsidRPr="00213ADE">
        <w:rPr>
          <w:rFonts w:ascii="Arial" w:hAnsi="Arial" w:cs="Arial"/>
          <w:color w:val="000000" w:themeColor="text1"/>
          <w:sz w:val="20"/>
          <w:szCs w:val="20"/>
        </w:rPr>
        <w:t xml:space="preserve"> gastric </w:t>
      </w:r>
      <w:r>
        <w:rPr>
          <w:rFonts w:ascii="Arial" w:hAnsi="Arial" w:cs="Arial"/>
          <w:color w:val="000000" w:themeColor="text1"/>
          <w:sz w:val="20"/>
          <w:szCs w:val="20"/>
        </w:rPr>
        <w:t>adenocarcinoma</w:t>
      </w:r>
      <w:r w:rsidRPr="00213ADE">
        <w:rPr>
          <w:rFonts w:ascii="Arial" w:hAnsi="Arial" w:cs="Arial"/>
          <w:color w:val="000000" w:themeColor="text1"/>
          <w:sz w:val="20"/>
          <w:szCs w:val="20"/>
        </w:rPr>
        <w:t xml:space="preserve"> diagnosis.</w:t>
      </w:r>
    </w:p>
    <w:p w14:paraId="7FBB9568" w14:textId="6129219A" w:rsidR="00A20195" w:rsidRDefault="00A2019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01FAF37B" wp14:editId="33D3E4A8">
            <wp:simplePos x="0" y="0"/>
            <wp:positionH relativeFrom="column">
              <wp:posOffset>307427</wp:posOffset>
            </wp:positionH>
            <wp:positionV relativeFrom="paragraph">
              <wp:posOffset>290633</wp:posOffset>
            </wp:positionV>
            <wp:extent cx="5284698" cy="3933497"/>
            <wp:effectExtent l="0" t="0" r="0" b="3810"/>
            <wp:wrapNone/>
            <wp:docPr id="1258812812" name="Picture 1" descr="A graph of age-related dise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812812" name="Picture 1" descr="A graph of age-related diseas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698" cy="39334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A352C52" w14:textId="04143040" w:rsidR="00C660C9" w:rsidRDefault="00C660C9" w:rsidP="00C660C9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 w:rsidRPr="00C660C9">
        <w:rPr>
          <w:rFonts w:ascii="Arial" w:hAnsi="Arial" w:cs="Arial"/>
          <w:b/>
          <w:bCs/>
          <w:sz w:val="20"/>
          <w:szCs w:val="20"/>
        </w:rPr>
        <w:lastRenderedPageBreak/>
        <w:t>Supplemental Figure 3.</w:t>
      </w:r>
      <w:r>
        <w:rPr>
          <w:rFonts w:ascii="Arial" w:hAnsi="Arial" w:cs="Arial"/>
          <w:sz w:val="20"/>
          <w:szCs w:val="20"/>
        </w:rPr>
        <w:t xml:space="preserve"> Geographic distribution of birthplaces over time among patients with gastric cancer</w:t>
      </w:r>
      <w:r>
        <w:rPr>
          <w:rFonts w:ascii="Arial" w:hAnsi="Arial" w:cs="Arial"/>
          <w:sz w:val="20"/>
          <w:szCs w:val="20"/>
        </w:rPr>
        <w:t>.</w:t>
      </w:r>
    </w:p>
    <w:p w14:paraId="5E229E6C" w14:textId="74F21AE8" w:rsidR="00C660C9" w:rsidRPr="00C660C9" w:rsidRDefault="00C660C9" w:rsidP="00C660C9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  <w:bdr w:val="none" w:sz="0" w:space="0" w:color="auto" w:frame="1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1D5E823B" wp14:editId="6D6D9F1E">
            <wp:simplePos x="0" y="0"/>
            <wp:positionH relativeFrom="column">
              <wp:posOffset>-668429</wp:posOffset>
            </wp:positionH>
            <wp:positionV relativeFrom="paragraph">
              <wp:posOffset>261620</wp:posOffset>
            </wp:positionV>
            <wp:extent cx="7304742" cy="4385187"/>
            <wp:effectExtent l="0" t="0" r="0" b="0"/>
            <wp:wrapNone/>
            <wp:docPr id="736564981" name="Picture 3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564981" name="Picture 3" descr="A graph of different colored bar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4742" cy="43851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1AE533" w14:textId="209D4FAC" w:rsidR="00C660C9" w:rsidRDefault="00C660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E8C0457" w14:textId="791B4B0B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9E4316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C660C9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9E4316">
        <w:rPr>
          <w:rFonts w:ascii="Arial" w:hAnsi="Arial" w:cs="Arial"/>
          <w:sz w:val="20"/>
          <w:szCs w:val="20"/>
        </w:rPr>
        <w:t xml:space="preserve"> Distribution of ancestry within (A) self-identified race for all gastric cancer (GC) cases, (B) self-identified ethnicity for all GC cases, (C) self-identified race for all diffuse GC cases, (D) self-identified ethnicity for all diffuse GC cases, (E) self-identified race for all intestinal GC cases, and (F) self-identified ethnicity for all intestinal GC cases</w:t>
      </w:r>
      <w:r>
        <w:rPr>
          <w:rFonts w:ascii="Arial" w:hAnsi="Arial" w:cs="Arial"/>
          <w:sz w:val="20"/>
          <w:szCs w:val="20"/>
        </w:rPr>
        <w:t>.</w:t>
      </w:r>
    </w:p>
    <w:p w14:paraId="64C0E390" w14:textId="460E0E38" w:rsidR="00E46D72" w:rsidRP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E46D72">
        <w:rPr>
          <w:rFonts w:ascii="Arial" w:hAnsi="Arial" w:cs="Arial"/>
          <w:b/>
          <w:bCs/>
          <w:sz w:val="20"/>
          <w:szCs w:val="20"/>
        </w:rPr>
        <w:t>A)</w:t>
      </w:r>
    </w:p>
    <w:p w14:paraId="126E2BC5" w14:textId="77777777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4C62529" wp14:editId="1BAA9ACF">
            <wp:extent cx="5167970" cy="3435927"/>
            <wp:effectExtent l="0" t="0" r="1270" b="6350"/>
            <wp:docPr id="18051496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149618" name="Picture 180514961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7345" cy="34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32A37" w14:textId="4D114C14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B)</w:t>
      </w:r>
    </w:p>
    <w:p w14:paraId="5438E3E3" w14:textId="24E863D4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024A8573" wp14:editId="0279F4A2">
            <wp:extent cx="4810175" cy="3057236"/>
            <wp:effectExtent l="0" t="0" r="3175" b="3810"/>
            <wp:docPr id="1418780070" name="Picture 8" descr="A graph of an ethnic ethnic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780070" name="Picture 8" descr="A graph of an ethnic ethnicity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603" cy="3068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4319D872" w14:textId="77777777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C)</w:t>
      </w:r>
    </w:p>
    <w:p w14:paraId="7F3B9FB8" w14:textId="0AFBCEA9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7933DCCB" wp14:editId="393D5F33">
            <wp:extent cx="4969792" cy="2918691"/>
            <wp:effectExtent l="0" t="0" r="0" b="2540"/>
            <wp:docPr id="379500873" name="Picture 9" descr="A graph of an ancestor's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500873" name="Picture 9" descr="A graph of an ancestor's number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0832" cy="292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DC77A" w14:textId="77777777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255F226" w14:textId="77777777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D)</w:t>
      </w:r>
    </w:p>
    <w:p w14:paraId="19E848C3" w14:textId="134DEA4E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F226E94" wp14:editId="706DA41A">
            <wp:extent cx="4847365" cy="2909455"/>
            <wp:effectExtent l="0" t="0" r="4445" b="0"/>
            <wp:docPr id="1413955902" name="Picture 10" descr="A graph of an ethnic gro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955902" name="Picture 10" descr="A graph of an ethnic group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605" cy="2921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73E2C7EF" w14:textId="77777777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E)</w:t>
      </w:r>
    </w:p>
    <w:p w14:paraId="449A5A8F" w14:textId="05DF7FA5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6A3083FA" wp14:editId="1208A34E">
            <wp:extent cx="5005738" cy="3241964"/>
            <wp:effectExtent l="0" t="0" r="0" b="0"/>
            <wp:docPr id="1561444899" name="Picture 11" descr="A graph of an ancesto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444899" name="Picture 11" descr="A graph of an ancestor&#10;&#10;Description automatically generated with medium confidenc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418" cy="324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7A5B6" w14:textId="77777777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CE890FD" w14:textId="77777777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F)</w:t>
      </w:r>
    </w:p>
    <w:p w14:paraId="49CAD4E5" w14:textId="2DAB9983" w:rsidR="00E46D72" w:rsidRDefault="00E46D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B2CFB3A" wp14:editId="0FC4F571">
            <wp:extent cx="5017853" cy="2743200"/>
            <wp:effectExtent l="0" t="0" r="0" b="0"/>
            <wp:docPr id="51316033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160330" name="Picture 513160330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7546" cy="2753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1FEAC1E9" w14:textId="22FDAE7A" w:rsidR="00EA4446" w:rsidRPr="00213ADE" w:rsidRDefault="00EA4446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l Figure </w:t>
      </w:r>
      <w:r w:rsidR="00C660C9"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213A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proofErr w:type="gramStart"/>
      <w:r w:rsidRPr="00213ADE">
        <w:rPr>
          <w:rFonts w:ascii="Arial" w:hAnsi="Arial" w:cs="Arial"/>
          <w:color w:val="000000" w:themeColor="text1"/>
          <w:sz w:val="20"/>
          <w:szCs w:val="20"/>
        </w:rPr>
        <w:t>A,</w:t>
      </w:r>
      <w:proofErr w:type="gramEnd"/>
      <w:r w:rsidRPr="00213AD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Prevalence of </w:t>
      </w:r>
      <w:r w:rsidRPr="00213ADE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Helicobacter pylori 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infection by ancestry within the overall gastric 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cancer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GC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) cohort. B, Prevalence of atrophic gastritis by ancestry within the overall </w:t>
      </w:r>
      <w:r w:rsidR="003A3C74" w:rsidRPr="00213ADE">
        <w:rPr>
          <w:rFonts w:ascii="Arial" w:eastAsia="Times New Roman" w:hAnsi="Arial" w:cs="Arial"/>
          <w:color w:val="000000"/>
          <w:sz w:val="20"/>
          <w:szCs w:val="20"/>
        </w:rPr>
        <w:t>GC</w:t>
      </w:r>
      <w:r w:rsidRPr="00213ADE">
        <w:rPr>
          <w:rFonts w:ascii="Arial" w:eastAsia="Times New Roman" w:hAnsi="Arial" w:cs="Arial"/>
          <w:color w:val="000000"/>
          <w:sz w:val="20"/>
          <w:szCs w:val="20"/>
        </w:rPr>
        <w:t xml:space="preserve"> cohort.</w:t>
      </w:r>
    </w:p>
    <w:p w14:paraId="0C1DCD2E" w14:textId="25E0B205" w:rsidR="00EA4446" w:rsidRPr="00213ADE" w:rsidRDefault="00EA4446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6E5526C3" w14:textId="6F532295" w:rsidR="00EA4446" w:rsidRPr="00213ADE" w:rsidRDefault="00EA4446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53BD0ADD" w14:textId="766DFF52" w:rsidR="00EA4446" w:rsidRPr="00213ADE" w:rsidRDefault="00F93FEE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26A4C25F" wp14:editId="4728D888">
            <wp:extent cx="5943600" cy="3566160"/>
            <wp:effectExtent l="0" t="0" r="0" b="2540"/>
            <wp:docPr id="462581795" name="Picture 1" descr="A graph with numbers and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581795" name="Picture 1" descr="A graph with numbers and a bar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69C3A" w14:textId="77777777" w:rsidR="00EA4446" w:rsidRPr="00213ADE" w:rsidRDefault="00EA4446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29736854" w14:textId="77777777" w:rsidR="003730B4" w:rsidRPr="00213ADE" w:rsidRDefault="003730B4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1003DC41" w14:textId="3305FD4F" w:rsidR="003730B4" w:rsidRPr="00213ADE" w:rsidRDefault="00F93FEE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07D3974B" wp14:editId="2C8381F6">
            <wp:extent cx="5943600" cy="3248660"/>
            <wp:effectExtent l="0" t="0" r="0" b="2540"/>
            <wp:docPr id="1026124308" name="Picture 2" descr="A graph of gastrit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124308" name="Picture 2" descr="A graph of gastritis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ED50B" w14:textId="77777777" w:rsidR="003730B4" w:rsidRPr="00213ADE" w:rsidRDefault="003730B4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42A91DD6" w14:textId="77777777" w:rsidR="003730B4" w:rsidRPr="00213ADE" w:rsidRDefault="003730B4" w:rsidP="00EA44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01868E38" w14:textId="649923A8" w:rsidR="00EA4446" w:rsidRPr="00213ADE" w:rsidRDefault="00EA4446">
      <w:pPr>
        <w:rPr>
          <w:rFonts w:ascii="Arial" w:hAnsi="Arial" w:cs="Arial"/>
          <w:sz w:val="20"/>
          <w:szCs w:val="20"/>
        </w:rPr>
      </w:pPr>
    </w:p>
    <w:sectPr w:rsidR="00EA4446" w:rsidRPr="00213ADE" w:rsidSect="00D3387B">
      <w:footerReference w:type="even" r:id="rId21"/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7EC17D" w14:textId="77777777" w:rsidR="00861266" w:rsidRDefault="00861266">
      <w:r>
        <w:separator/>
      </w:r>
    </w:p>
  </w:endnote>
  <w:endnote w:type="continuationSeparator" w:id="0">
    <w:p w14:paraId="3508AC75" w14:textId="77777777" w:rsidR="00861266" w:rsidRDefault="00861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02285508"/>
      <w:docPartObj>
        <w:docPartGallery w:val="Page Numbers (Bottom of Page)"/>
        <w:docPartUnique/>
      </w:docPartObj>
    </w:sdtPr>
    <w:sdtContent>
      <w:p w14:paraId="1313F059" w14:textId="77777777" w:rsidR="00941695" w:rsidRDefault="00EA4446" w:rsidP="00B935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EF82F5F" w14:textId="77777777" w:rsidR="00941695" w:rsidRDefault="00941695" w:rsidP="006A1B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12731929"/>
      <w:docPartObj>
        <w:docPartGallery w:val="Page Numbers (Bottom of Page)"/>
        <w:docPartUnique/>
      </w:docPartObj>
    </w:sdtPr>
    <w:sdtContent>
      <w:p w14:paraId="7A0BAA37" w14:textId="77777777" w:rsidR="00941695" w:rsidRDefault="00EA4446" w:rsidP="00B935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8E0C3F" w14:textId="77777777" w:rsidR="00941695" w:rsidRDefault="00941695" w:rsidP="006A1B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4483C2" w14:textId="77777777" w:rsidR="00861266" w:rsidRDefault="00861266">
      <w:r>
        <w:separator/>
      </w:r>
    </w:p>
  </w:footnote>
  <w:footnote w:type="continuationSeparator" w:id="0">
    <w:p w14:paraId="230EEC6E" w14:textId="77777777" w:rsidR="00861266" w:rsidRDefault="008612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A0FA8"/>
    <w:multiLevelType w:val="hybridMultilevel"/>
    <w:tmpl w:val="9F3063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41E73"/>
    <w:multiLevelType w:val="hybridMultilevel"/>
    <w:tmpl w:val="DEE202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816FC"/>
    <w:multiLevelType w:val="multilevel"/>
    <w:tmpl w:val="0310B6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DB10E5"/>
    <w:multiLevelType w:val="hybridMultilevel"/>
    <w:tmpl w:val="BE1A9E60"/>
    <w:lvl w:ilvl="0" w:tplc="5BD69F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324E6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868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2C7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D4F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34F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2A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B42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2C3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78575AD"/>
    <w:multiLevelType w:val="hybridMultilevel"/>
    <w:tmpl w:val="EDA211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9217E9"/>
    <w:multiLevelType w:val="hybridMultilevel"/>
    <w:tmpl w:val="EF8A1BBC"/>
    <w:lvl w:ilvl="0" w:tplc="597ECD5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3AF94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EDCE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5661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8817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CA1E7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D8E12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3631A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C4F9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CA137A"/>
    <w:multiLevelType w:val="hybridMultilevel"/>
    <w:tmpl w:val="B268B330"/>
    <w:lvl w:ilvl="0" w:tplc="A86CA1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2104DF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7A37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0C2C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8469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12FA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A8A1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7A4C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8BADD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2FF44E7"/>
    <w:multiLevelType w:val="hybridMultilevel"/>
    <w:tmpl w:val="421EF564"/>
    <w:lvl w:ilvl="0" w:tplc="B09CC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320E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FE39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881D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27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CE58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029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8CE8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24B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DD50614"/>
    <w:multiLevelType w:val="hybridMultilevel"/>
    <w:tmpl w:val="4C1680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2C0410"/>
    <w:multiLevelType w:val="hybridMultilevel"/>
    <w:tmpl w:val="11788674"/>
    <w:lvl w:ilvl="0" w:tplc="85EEA1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28824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8621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FA9F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AD257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3E1B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A38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9E92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9472A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6D7D2981"/>
    <w:multiLevelType w:val="hybridMultilevel"/>
    <w:tmpl w:val="CF7C3D96"/>
    <w:lvl w:ilvl="0" w:tplc="F762EC5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4203EE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4C86D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C4BF4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D010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0E15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E436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568A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C0A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E5C0614"/>
    <w:multiLevelType w:val="hybridMultilevel"/>
    <w:tmpl w:val="E0ACD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211EB6"/>
    <w:multiLevelType w:val="hybridMultilevel"/>
    <w:tmpl w:val="DE56125E"/>
    <w:lvl w:ilvl="0" w:tplc="ED80E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9E2CE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EEC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EAE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906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66BF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4C3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929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8A41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65163475">
    <w:abstractNumId w:val="9"/>
  </w:num>
  <w:num w:numId="2" w16cid:durableId="1390181429">
    <w:abstractNumId w:val="10"/>
  </w:num>
  <w:num w:numId="3" w16cid:durableId="1515071232">
    <w:abstractNumId w:val="3"/>
  </w:num>
  <w:num w:numId="4" w16cid:durableId="1464419741">
    <w:abstractNumId w:val="6"/>
  </w:num>
  <w:num w:numId="5" w16cid:durableId="1339582792">
    <w:abstractNumId w:val="12"/>
  </w:num>
  <w:num w:numId="6" w16cid:durableId="1121455785">
    <w:abstractNumId w:val="7"/>
  </w:num>
  <w:num w:numId="7" w16cid:durableId="274489113">
    <w:abstractNumId w:val="5"/>
  </w:num>
  <w:num w:numId="8" w16cid:durableId="241567481">
    <w:abstractNumId w:val="0"/>
  </w:num>
  <w:num w:numId="9" w16cid:durableId="689188515">
    <w:abstractNumId w:val="11"/>
  </w:num>
  <w:num w:numId="10" w16cid:durableId="1714847323">
    <w:abstractNumId w:val="4"/>
  </w:num>
  <w:num w:numId="11" w16cid:durableId="1313683624">
    <w:abstractNumId w:val="8"/>
  </w:num>
  <w:num w:numId="12" w16cid:durableId="1108281221">
    <w:abstractNumId w:val="1"/>
  </w:num>
  <w:num w:numId="13" w16cid:durableId="4930329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46"/>
    <w:rsid w:val="0001779A"/>
    <w:rsid w:val="0005113C"/>
    <w:rsid w:val="00062065"/>
    <w:rsid w:val="0008115F"/>
    <w:rsid w:val="000E47D9"/>
    <w:rsid w:val="001021D9"/>
    <w:rsid w:val="0010592D"/>
    <w:rsid w:val="00137325"/>
    <w:rsid w:val="001477DE"/>
    <w:rsid w:val="00152F83"/>
    <w:rsid w:val="001543AC"/>
    <w:rsid w:val="00180888"/>
    <w:rsid w:val="00182158"/>
    <w:rsid w:val="001A6CD8"/>
    <w:rsid w:val="001B5372"/>
    <w:rsid w:val="001F7196"/>
    <w:rsid w:val="00212AD4"/>
    <w:rsid w:val="00213ADE"/>
    <w:rsid w:val="00220836"/>
    <w:rsid w:val="002346D9"/>
    <w:rsid w:val="00272F20"/>
    <w:rsid w:val="00285670"/>
    <w:rsid w:val="002C09BF"/>
    <w:rsid w:val="003309B9"/>
    <w:rsid w:val="00337BFD"/>
    <w:rsid w:val="0036382B"/>
    <w:rsid w:val="003730B4"/>
    <w:rsid w:val="003A3C74"/>
    <w:rsid w:val="003B064C"/>
    <w:rsid w:val="00406A18"/>
    <w:rsid w:val="00457763"/>
    <w:rsid w:val="00476669"/>
    <w:rsid w:val="0048174A"/>
    <w:rsid w:val="00482DC2"/>
    <w:rsid w:val="004C058C"/>
    <w:rsid w:val="004D2129"/>
    <w:rsid w:val="004D5C83"/>
    <w:rsid w:val="004F55D9"/>
    <w:rsid w:val="00534890"/>
    <w:rsid w:val="0054322D"/>
    <w:rsid w:val="0055186F"/>
    <w:rsid w:val="00551AEE"/>
    <w:rsid w:val="00556C0D"/>
    <w:rsid w:val="0055716A"/>
    <w:rsid w:val="00557633"/>
    <w:rsid w:val="00574B03"/>
    <w:rsid w:val="00574C43"/>
    <w:rsid w:val="00590B12"/>
    <w:rsid w:val="005D19B7"/>
    <w:rsid w:val="005F3B61"/>
    <w:rsid w:val="00603787"/>
    <w:rsid w:val="00631231"/>
    <w:rsid w:val="0063479F"/>
    <w:rsid w:val="006537FB"/>
    <w:rsid w:val="00670089"/>
    <w:rsid w:val="00670D89"/>
    <w:rsid w:val="006760AF"/>
    <w:rsid w:val="00697833"/>
    <w:rsid w:val="006C002D"/>
    <w:rsid w:val="006F3A1F"/>
    <w:rsid w:val="00721B14"/>
    <w:rsid w:val="007367B9"/>
    <w:rsid w:val="00745804"/>
    <w:rsid w:val="00752C43"/>
    <w:rsid w:val="00753A25"/>
    <w:rsid w:val="0076339A"/>
    <w:rsid w:val="00791F3F"/>
    <w:rsid w:val="007A4331"/>
    <w:rsid w:val="007B76BA"/>
    <w:rsid w:val="007D5995"/>
    <w:rsid w:val="007E0327"/>
    <w:rsid w:val="007E2F0A"/>
    <w:rsid w:val="008154DF"/>
    <w:rsid w:val="00821754"/>
    <w:rsid w:val="008267B5"/>
    <w:rsid w:val="0084575C"/>
    <w:rsid w:val="00853065"/>
    <w:rsid w:val="00861266"/>
    <w:rsid w:val="0087333D"/>
    <w:rsid w:val="008937FA"/>
    <w:rsid w:val="00893BD6"/>
    <w:rsid w:val="008B2F24"/>
    <w:rsid w:val="008C2056"/>
    <w:rsid w:val="00903498"/>
    <w:rsid w:val="00941695"/>
    <w:rsid w:val="009441CE"/>
    <w:rsid w:val="00962458"/>
    <w:rsid w:val="0096268E"/>
    <w:rsid w:val="009841EA"/>
    <w:rsid w:val="009848E6"/>
    <w:rsid w:val="0099596F"/>
    <w:rsid w:val="009A0A9A"/>
    <w:rsid w:val="009A5DCF"/>
    <w:rsid w:val="009A7D6A"/>
    <w:rsid w:val="009B1EE1"/>
    <w:rsid w:val="009D31FD"/>
    <w:rsid w:val="009F2669"/>
    <w:rsid w:val="00A02655"/>
    <w:rsid w:val="00A02780"/>
    <w:rsid w:val="00A05F8A"/>
    <w:rsid w:val="00A20195"/>
    <w:rsid w:val="00A47625"/>
    <w:rsid w:val="00A52ADF"/>
    <w:rsid w:val="00A60465"/>
    <w:rsid w:val="00A84042"/>
    <w:rsid w:val="00AB28DD"/>
    <w:rsid w:val="00AB7993"/>
    <w:rsid w:val="00AC4446"/>
    <w:rsid w:val="00AD4FBE"/>
    <w:rsid w:val="00AE1CB4"/>
    <w:rsid w:val="00AF790D"/>
    <w:rsid w:val="00B2375B"/>
    <w:rsid w:val="00B31D40"/>
    <w:rsid w:val="00B52865"/>
    <w:rsid w:val="00B82030"/>
    <w:rsid w:val="00B83A73"/>
    <w:rsid w:val="00BB73D7"/>
    <w:rsid w:val="00C10834"/>
    <w:rsid w:val="00C13CDA"/>
    <w:rsid w:val="00C20A27"/>
    <w:rsid w:val="00C37FA9"/>
    <w:rsid w:val="00C660C9"/>
    <w:rsid w:val="00C67B85"/>
    <w:rsid w:val="00CC4CAF"/>
    <w:rsid w:val="00CE027F"/>
    <w:rsid w:val="00CE74E5"/>
    <w:rsid w:val="00CF43AE"/>
    <w:rsid w:val="00D30133"/>
    <w:rsid w:val="00D3387B"/>
    <w:rsid w:val="00D6771A"/>
    <w:rsid w:val="00D7371F"/>
    <w:rsid w:val="00D76B2A"/>
    <w:rsid w:val="00D91316"/>
    <w:rsid w:val="00DA0033"/>
    <w:rsid w:val="00DC0662"/>
    <w:rsid w:val="00DC5A2A"/>
    <w:rsid w:val="00DD6A53"/>
    <w:rsid w:val="00DD6F3E"/>
    <w:rsid w:val="00DF3F34"/>
    <w:rsid w:val="00E244FA"/>
    <w:rsid w:val="00E36489"/>
    <w:rsid w:val="00E46D72"/>
    <w:rsid w:val="00E5465D"/>
    <w:rsid w:val="00E81436"/>
    <w:rsid w:val="00E85211"/>
    <w:rsid w:val="00E91423"/>
    <w:rsid w:val="00EA4446"/>
    <w:rsid w:val="00ED2FF5"/>
    <w:rsid w:val="00EF545A"/>
    <w:rsid w:val="00F03874"/>
    <w:rsid w:val="00F06936"/>
    <w:rsid w:val="00F1023B"/>
    <w:rsid w:val="00F44DA2"/>
    <w:rsid w:val="00F66E52"/>
    <w:rsid w:val="00F85647"/>
    <w:rsid w:val="00F864B0"/>
    <w:rsid w:val="00F93FEE"/>
    <w:rsid w:val="00FD080C"/>
    <w:rsid w:val="00FE5605"/>
    <w:rsid w:val="00FF0E21"/>
    <w:rsid w:val="00FF3A6C"/>
    <w:rsid w:val="00FF76EA"/>
    <w:rsid w:val="04E5DA19"/>
    <w:rsid w:val="06A64D26"/>
    <w:rsid w:val="0AA5B69F"/>
    <w:rsid w:val="0FD590F3"/>
    <w:rsid w:val="13350146"/>
    <w:rsid w:val="1E1885A3"/>
    <w:rsid w:val="21F6756C"/>
    <w:rsid w:val="232E5CB3"/>
    <w:rsid w:val="26D43E7C"/>
    <w:rsid w:val="2ADB2C24"/>
    <w:rsid w:val="31A38E6A"/>
    <w:rsid w:val="32F7CF7D"/>
    <w:rsid w:val="397B8BDD"/>
    <w:rsid w:val="3D9F4ADF"/>
    <w:rsid w:val="40845CE9"/>
    <w:rsid w:val="40AFBB75"/>
    <w:rsid w:val="4D6ACD77"/>
    <w:rsid w:val="50A26E39"/>
    <w:rsid w:val="51D9E677"/>
    <w:rsid w:val="51E227AC"/>
    <w:rsid w:val="548A08F4"/>
    <w:rsid w:val="56B4BF61"/>
    <w:rsid w:val="5B6CAB80"/>
    <w:rsid w:val="6CAF95E3"/>
    <w:rsid w:val="700D8002"/>
    <w:rsid w:val="72410C17"/>
    <w:rsid w:val="7258B179"/>
    <w:rsid w:val="732BF867"/>
    <w:rsid w:val="77FF698A"/>
    <w:rsid w:val="7A2881C8"/>
    <w:rsid w:val="7B529A22"/>
    <w:rsid w:val="7F64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7C6B7"/>
  <w15:chartTrackingRefBased/>
  <w15:docId w15:val="{8150DF30-AB62-451D-95B9-E1F30A28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4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A44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NormalWeb">
    <w:name w:val="Normal (Web)"/>
    <w:uiPriority w:val="99"/>
    <w:rsid w:val="00EA4446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yperlink0">
    <w:name w:val="Hyperlink.0"/>
    <w:basedOn w:val="Hyperlink"/>
    <w:rsid w:val="00EA4446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EA44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EA444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EA4446"/>
    <w:rPr>
      <w:color w:val="000000"/>
      <w:u w:color="000000"/>
    </w:rPr>
  </w:style>
  <w:style w:type="character" w:customStyle="1" w:styleId="EndNoteBibliographyChar">
    <w:name w:val="EndNote Bibliography Char"/>
    <w:basedOn w:val="BodyChar"/>
    <w:link w:val="EndNoteBibliography"/>
    <w:rsid w:val="00EA4446"/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</w:rPr>
  </w:style>
  <w:style w:type="character" w:customStyle="1" w:styleId="normaltextrun">
    <w:name w:val="normaltextrun"/>
    <w:basedOn w:val="DefaultParagraphFont"/>
    <w:rsid w:val="00EA4446"/>
  </w:style>
  <w:style w:type="character" w:customStyle="1" w:styleId="eop">
    <w:name w:val="eop"/>
    <w:basedOn w:val="DefaultParagraphFont"/>
    <w:rsid w:val="00EA4446"/>
  </w:style>
  <w:style w:type="paragraph" w:customStyle="1" w:styleId="p">
    <w:name w:val="p"/>
    <w:basedOn w:val="Normal"/>
    <w:rsid w:val="00EA44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Hyperlink">
    <w:name w:val="Hyperlink"/>
    <w:basedOn w:val="DefaultParagraphFont"/>
    <w:uiPriority w:val="99"/>
    <w:semiHidden/>
    <w:unhideWhenUsed/>
    <w:rsid w:val="00EA444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A4446"/>
    <w:pPr>
      <w:jc w:val="center"/>
    </w:pPr>
    <w:rPr>
      <w:color w:val="000000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EA4446"/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A4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446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44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EA444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ListParagraph">
    <w:name w:val="List Paragraph"/>
    <w:basedOn w:val="Normal"/>
    <w:uiPriority w:val="34"/>
    <w:qFormat/>
    <w:rsid w:val="00EA444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4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446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EA4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28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jpeg"/><Relationship Id="rId2" Type="http://schemas.openxmlformats.org/officeDocument/2006/relationships/customXml" Target="../customXml/item2.xml"/><Relationship Id="rId16" Type="http://schemas.openxmlformats.org/officeDocument/2006/relationships/image" Target="media/image7.jpe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jpeg"/><Relationship Id="rId23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jpe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CAF2ED1D4264796B4371BA3B5A711" ma:contentTypeVersion="14" ma:contentTypeDescription="Create a new document." ma:contentTypeScope="" ma:versionID="d8f9df0186debea4f73a2f416d6db9ba">
  <xsd:schema xmlns:xsd="http://www.w3.org/2001/XMLSchema" xmlns:xs="http://www.w3.org/2001/XMLSchema" xmlns:p="http://schemas.microsoft.com/office/2006/metadata/properties" xmlns:ns2="c8f56bc0-1c7a-4b57-b1cf-88382a146c5f" xmlns:ns3="bf0e3791-a82e-4455-8fb8-ae882b508f04" targetNamespace="http://schemas.microsoft.com/office/2006/metadata/properties" ma:root="true" ma:fieldsID="61eb0b1fffb5c24f8dca82f948ddf9de" ns2:_="" ns3:_="">
    <xsd:import namespace="c8f56bc0-1c7a-4b57-b1cf-88382a146c5f"/>
    <xsd:import namespace="bf0e3791-a82e-4455-8fb8-ae882b508f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56bc0-1c7a-4b57-b1cf-88382a146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f7d5a8f-ce67-4f4b-8415-9075249ea2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e3791-a82e-4455-8fb8-ae882b508f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86b57ad-eb31-44b4-a717-89b48c4c6547}" ma:internalName="TaxCatchAll" ma:showField="CatchAllData" ma:web="bf0e3791-a82e-4455-8fb8-ae882b508f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f0e3791-a82e-4455-8fb8-ae882b508f04" xsi:nil="true"/>
    <lcf76f155ced4ddcb4097134ff3c332f xmlns="c8f56bc0-1c7a-4b57-b1cf-88382a146c5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C91FD1-BDEA-4904-9D33-934374660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56bc0-1c7a-4b57-b1cf-88382a146c5f"/>
    <ds:schemaRef ds:uri="bf0e3791-a82e-4455-8fb8-ae882b508f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8843CB-19E7-490C-8C2D-2C476F7D9E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1294AF-4293-44D5-A1DB-746F37D68B63}">
  <ds:schemaRefs>
    <ds:schemaRef ds:uri="http://schemas.microsoft.com/office/2006/metadata/properties"/>
    <ds:schemaRef ds:uri="http://schemas.microsoft.com/office/infopath/2007/PartnerControls"/>
    <ds:schemaRef ds:uri="bf0e3791-a82e-4455-8fb8-ae882b508f04"/>
    <ds:schemaRef ds:uri="c8f56bc0-1c7a-4b57-b1cf-88382a146c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340</Words>
  <Characters>764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8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kowska, Monika</dc:creator>
  <cp:keywords/>
  <dc:description/>
  <cp:lastModifiedBy>Patrick Joseph Magahis</cp:lastModifiedBy>
  <cp:revision>2</cp:revision>
  <dcterms:created xsi:type="dcterms:W3CDTF">2024-11-02T17:50:00Z</dcterms:created>
  <dcterms:modified xsi:type="dcterms:W3CDTF">2024-11-0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CAF2ED1D4264796B4371BA3B5A711</vt:lpwstr>
  </property>
  <property fmtid="{D5CDD505-2E9C-101B-9397-08002B2CF9AE}" pid="3" name="MediaServiceImageTags">
    <vt:lpwstr/>
  </property>
</Properties>
</file>